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30DF2" w14:textId="44FEB1D1" w:rsidR="009350D1" w:rsidRPr="00F52D21" w:rsidRDefault="008F2C0F">
      <w:pPr>
        <w:rPr>
          <w:b/>
          <w:bCs/>
          <w:lang w:val="en-US"/>
        </w:rPr>
      </w:pPr>
      <w:r w:rsidRPr="00F52D21">
        <w:rPr>
          <w:b/>
          <w:bCs/>
          <w:lang w:val="en-US"/>
        </w:rPr>
        <w:t xml:space="preserve">Informing the development of the SUCCEED reporting guideline for on the scaling of studies of health interventions: a systematic </w:t>
      </w:r>
      <w:proofErr w:type="gramStart"/>
      <w:r w:rsidRPr="00F52D21">
        <w:rPr>
          <w:b/>
          <w:bCs/>
          <w:lang w:val="en-US"/>
        </w:rPr>
        <w:t>review</w:t>
      </w:r>
      <w:proofErr w:type="gramEnd"/>
    </w:p>
    <w:p w14:paraId="4D491CD9" w14:textId="5DFA69EB" w:rsidR="008F2C0F" w:rsidRDefault="008F2C0F">
      <w:pPr>
        <w:rPr>
          <w:lang w:val="en-US"/>
        </w:rPr>
      </w:pPr>
      <w:r w:rsidRPr="008F2C0F">
        <w:rPr>
          <w:lang w:val="en-US"/>
        </w:rPr>
        <w:t>Gogovor et al.</w:t>
      </w:r>
    </w:p>
    <w:p w14:paraId="5A8A05E7" w14:textId="77777777" w:rsidR="008F2C0F" w:rsidRDefault="008F2C0F">
      <w:pPr>
        <w:rPr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75"/>
        <w:gridCol w:w="1317"/>
        <w:gridCol w:w="4398"/>
        <w:gridCol w:w="5704"/>
      </w:tblGrid>
      <w:tr w:rsidR="008F2C0F" w:rsidRPr="008F2C0F" w14:paraId="6A86F2B9" w14:textId="77777777" w:rsidTr="008F2C0F">
        <w:trPr>
          <w:trHeight w:val="288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1D851AF9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fr-FR"/>
                <w14:ligatures w14:val="none"/>
              </w:rPr>
              <w:t>Authors</w:t>
            </w:r>
            <w:proofErr w:type="spellEnd"/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1668824C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fr-FR"/>
                <w14:ligatures w14:val="none"/>
              </w:rPr>
              <w:t>Published</w:t>
            </w:r>
            <w:proofErr w:type="spellEnd"/>
            <w:r w:rsidRPr="008F2C0F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8F2C0F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fr-FR"/>
                <w14:ligatures w14:val="none"/>
              </w:rPr>
              <w:t>Year</w:t>
            </w:r>
            <w:proofErr w:type="spellEnd"/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425B6E28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fr-FR"/>
                <w14:ligatures w14:val="none"/>
              </w:rPr>
              <w:t>Reason for exclusion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vAlign w:val="bottom"/>
            <w:hideMark/>
          </w:tcPr>
          <w:p w14:paraId="489DD87C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fr-FR"/>
                <w14:ligatures w14:val="none"/>
              </w:rPr>
              <w:t xml:space="preserve">Full </w:t>
            </w:r>
            <w:proofErr w:type="spellStart"/>
            <w:r w:rsidRPr="008F2C0F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fr-FR"/>
                <w14:ligatures w14:val="none"/>
              </w:rPr>
              <w:t>reference</w:t>
            </w:r>
            <w:proofErr w:type="spellEnd"/>
          </w:p>
        </w:tc>
      </w:tr>
      <w:tr w:rsidR="008F2C0F" w:rsidRPr="008F2C0F" w14:paraId="4E35B460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61A8FB4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han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407C6D4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9639612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0C810F54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Chan, Charles C.; Chan,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Kevin.Programs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Effectiveness, Process Outcomes, and Sustainability of Health Promotion Interventions in Hong Kong: Applying the RE-AIM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Framework.Journa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f Psychology in Chinese Societies.7:1.5-27.2006.</w:t>
            </w:r>
          </w:p>
        </w:tc>
      </w:tr>
      <w:tr w:rsidR="008F2C0F" w:rsidRPr="008F2C0F" w14:paraId="052739B3" w14:textId="77777777" w:rsidTr="008F2C0F">
        <w:trPr>
          <w:trHeight w:val="288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D559CD0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Virani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86DE4E0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99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AF25565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0DC2CC60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Virani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hamia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J..Development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and monitoring of nursing standards.Nover.7:2.5-9.1994.</w:t>
            </w:r>
          </w:p>
        </w:tc>
      </w:tr>
      <w:tr w:rsidR="008F2C0F" w:rsidRPr="008F2C0F" w14:paraId="35F14728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CDD2BB1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chwartz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BE210D2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AAC3B3C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0C691257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Schwartz, J..AAC-RERC spread the word. Announcing: the free AAC-RERC Writers Brigade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Guide.Augmentativ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Communication News.21:1.4-4.2009.</w:t>
            </w:r>
          </w:p>
        </w:tc>
      </w:tr>
      <w:tr w:rsidR="008F2C0F" w:rsidRPr="008F2C0F" w14:paraId="6B9A725A" w14:textId="77777777" w:rsidTr="008F2C0F">
        <w:trPr>
          <w:trHeight w:val="1152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443A22D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taniszewsk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1B14741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9075736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29A9A137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Staniszewska, S.; Brett, J.; Simera, I.; Seers, K.; Mockford, C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Goodlad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S.; Altman, D. G.; Moher, D.; Barber, R.; Denegri, S.; Entwistle, A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Littlejohns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P.; Morris, C.; Suleman, R.; Thomas, V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Tysal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, C..GRIPP2 reporting checklists: tools to improve reporting of patient and public involvement in research.BMJ.358:.j3453.2017.10.1136/bmj.j3453</w:t>
            </w:r>
          </w:p>
        </w:tc>
      </w:tr>
      <w:tr w:rsidR="008F2C0F" w:rsidRPr="008F2C0F" w14:paraId="685C1A9A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F21C974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innock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E3A2A33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871D62C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duplicate or secondary reporting of the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52322256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Pinnock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Epiphaniou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E.; Sheikh, A.; Griffiths, C.; Eldridge, S.; Craig, P.; Taylor, S.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J..Developing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standards for reporting implementation studies of complex interventions (StaRI): a systematic review and e-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Delphi.Implementatio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Science.10:.42.2015.10.1186/s13012-015-0235-z</w:t>
            </w:r>
          </w:p>
        </w:tc>
      </w:tr>
      <w:tr w:rsidR="008F2C0F" w:rsidRPr="008F2C0F" w14:paraId="6B9D0832" w14:textId="77777777" w:rsidTr="008F2C0F">
        <w:trPr>
          <w:trHeight w:val="1152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0756C39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innock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3C59E3A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F53D08A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duplicate or secondary reporting of the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7D74242F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Pinnock, H.; Barwick, M.; Carpenter, C. R.; Eldridge, S.; Grandes, G.; Griffiths, C. J.; Rycroft-Malone, J.; Meissner, P.; Murray, E.; Patel, A.; Sheikh, A.; Taylor, S. J.; Sta, R. I.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Group.Standards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for Reporting Implementation Studies </w:t>
            </w: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lastRenderedPageBreak/>
              <w:t xml:space="preserve">(StaRI): explanation and elaboration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document.BMJ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pen.7:4.e013318.2017.10.1136/bmjopen-2016-013318</w:t>
            </w:r>
          </w:p>
        </w:tc>
      </w:tr>
      <w:tr w:rsidR="008F2C0F" w:rsidRPr="008F2C0F" w14:paraId="1C632E6C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2506060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Jeswani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08E003D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2AC1B4C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5FA01C1B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Jeswani, N.; Gaur, P.; Ganesan, N.; Mitchell, </w:t>
            </w: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K..A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conceptual framework for translating patient-reported outcomes for implementation in clinical practice and quality improvement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efforts.Valu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in Health.18:3.A111-A112.2015.</w:t>
            </w:r>
          </w:p>
        </w:tc>
      </w:tr>
      <w:tr w:rsidR="008F2C0F" w:rsidRPr="008F2C0F" w14:paraId="24418FC2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3F8AD51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ooker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61DCC3A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03091B5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32528EEB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Hooker, G. W.; Babu, D.; Myers, M. F.; Zierhut, H.; McAllister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M..Standards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for the Reporting of Genetic Counseling Interventions in Research and Other Studies (GCIRS): an NSGC Task Force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Report.Journa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f Genetic Counseling.26:3.355-360.2017.10.1007/s10897-017-0076-9</w:t>
            </w:r>
          </w:p>
        </w:tc>
      </w:tr>
      <w:tr w:rsidR="008F2C0F" w:rsidRPr="008F2C0F" w14:paraId="000E1495" w14:textId="77777777" w:rsidTr="008F2C0F">
        <w:trPr>
          <w:trHeight w:val="144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234DCC6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utcher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1063C7F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74BA031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1B4D504B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Butcher, N. J.; Monsour, A.; Mew, E. J.; Szatmari, P.; Pierro, A.; Kelly, L. E.; Farid-Kapadia, M.; Chee, A. Tow A.; Saeed, L.; Monga, S.; Ungar, W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Terwe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C. B.; Vohra, S.; Fergusson, D.; Askie, L. M.; Williamson, P. R.; Chan, A. W.; Moher, D.; Offringa,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M..Improv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utcome reporting in clinical trial reports and protocols: study protocol for the Instrument for reporting Planned Endpoints in Clinical Trials (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InsPECT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).Trials [Electronic Resource].20:1.161.2019.10.1186/s13063-019-3248-0</w:t>
            </w:r>
          </w:p>
        </w:tc>
      </w:tr>
      <w:tr w:rsidR="008F2C0F" w:rsidRPr="008F2C0F" w14:paraId="018306BC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738489C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ragg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5465029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57DDA95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78376DFA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Bragge, P.; Grimshaw, J. M.; Lokker, C.; Colquhoun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imd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Writing/Working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Group.AIMD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- a validated, simplified framework of interventions to promote and integrate evidence into health practices, systems, and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policies.BMC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Medical Research Methodology.17:1.38.2017.10.1186/s12874-017-0314-8</w:t>
            </w:r>
          </w:p>
        </w:tc>
      </w:tr>
      <w:tr w:rsidR="008F2C0F" w:rsidRPr="008F2C0F" w14:paraId="01DF6F8E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AA617F7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matoNet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0F22503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482D7F8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7AA4084D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Amato Neto, </w:t>
            </w: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V..[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Dissemination of research results and knowledge through scientific journals].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Revis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D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ociedad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Brasileira de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Medicin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Tropical.35:2.197-8.2002.</w:t>
            </w:r>
          </w:p>
        </w:tc>
      </w:tr>
      <w:tr w:rsidR="008F2C0F" w:rsidRPr="008F2C0F" w14:paraId="7F63F543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3C75E8B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Abraham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282F109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465BE76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3E4886B0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Abraham, C.; Johnson, B. T.; de Bruin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Luszczynsk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..Enhancing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reporting of behavior change intervention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evaluations.Journa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f Acquired Immune Deficiency Syndromes: JAIDS.66 Suppl 3:Suppl 3.S293-9.2014.10.1097/QAI.0000000000000231</w:t>
            </w:r>
          </w:p>
        </w:tc>
      </w:tr>
      <w:tr w:rsidR="008F2C0F" w:rsidRPr="008F2C0F" w14:paraId="29D7178B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8C4F7B0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ournoux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75EE796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EE75EBB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duplicate or secondary reporting of the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5D29DB83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Tournoux, C.; Brindel, P.; Jais, J. P.; Landais, </w:t>
            </w: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P..[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Understanding publication standards for evidence-based medicine].Presse Medicale.38:4.591-6.2009.10.1016/j.lpm.2008.05.021</w:t>
            </w:r>
          </w:p>
        </w:tc>
      </w:tr>
      <w:tr w:rsidR="008F2C0F" w:rsidRPr="008F2C0F" w14:paraId="07C52179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BAEF900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nwuegbuzi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293561B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95B333C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2AC94E14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Onwuegbuzie, Anthony J.; Corrigan, Julie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..Improving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the Quality of Mixed Research Reports in the Field of Human Resource Development and Beyond: A Call for Rigor as an Ethical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Practice.Huma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Resource Development Quarterly.25:3.273-299.2014.10.1002/hrdq.21197</w:t>
            </w:r>
          </w:p>
        </w:tc>
      </w:tr>
      <w:tr w:rsidR="008F2C0F" w:rsidRPr="008F2C0F" w14:paraId="4426D407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0A1C805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eema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9832FF9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8D43A39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10CA8396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Leeman, J.; Birken, S. A.; Powell, B. J.; Rohweder, C.; Shea, C.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M..Beyond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"implementation strategies": classifying the full range of strategies used in implementation science and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practice.Implementatio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Science.12:1.125.2017.10.1186/s13012-017-0657-x</w:t>
            </w:r>
          </w:p>
        </w:tc>
      </w:tr>
      <w:tr w:rsidR="008F2C0F" w:rsidRPr="008F2C0F" w14:paraId="1EC0F6CC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0A0F5C6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umpfer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A016F9D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423CD34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6C83FE55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Kumpfer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K. L.; Scheier, L. M.; Brown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J..Strategies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to Avoid Replication Failure With Evidence-Based Prevention Interventions: Case Examples From the Strengthening Families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Program.Evaluatio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&amp; the Health Professions.:.163278718772886.2018.10.1177/0163278718772886</w:t>
            </w:r>
          </w:p>
        </w:tc>
      </w:tr>
      <w:tr w:rsidR="008F2C0F" w:rsidRPr="008F2C0F" w14:paraId="034009F2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BC8A395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rant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B38832B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20CBBCD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0D8D5D46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Grant, S. P.; Mayo-Wilson, E.; Melendez-Torres, G. J.; Montgomery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P..Reporting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quality of social and psychological intervention trials: a systematic review of reporting guidelines and trial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publications.PLoS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NE [Electronic Resource].8:5.e65442.2013.10.1371/journal.pone.0065442</w:t>
            </w:r>
          </w:p>
        </w:tc>
      </w:tr>
      <w:tr w:rsidR="008F2C0F" w:rsidRPr="008F2C0F" w14:paraId="62B99B32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ACA2F47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randes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98490A2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DAD7F86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duplicate or secondary reporting of the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04022E5F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Grandes, G.; Pinnock, H.; Bazemore, A.; Meissner, P.; Sta, R. I.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Group.Improv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the Quality of Primary Care by Optimizing Implementation Research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Reporting.Journa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f the American </w:t>
            </w: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lastRenderedPageBreak/>
              <w:t>Board of Family Medicine: JABFM.31:3.484-487.2018.10.3122/jabfm.2018.03.170195</w:t>
            </w:r>
          </w:p>
        </w:tc>
      </w:tr>
      <w:tr w:rsidR="008F2C0F" w:rsidRPr="008F2C0F" w14:paraId="6E90C9B3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583BF35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Gagnier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A4B1944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E150458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2754781D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Gagnier, J. J.; Riley, D.; Altman, D. G.; Moher, D.; Sox, H.; Kienle, G.; Care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Group.Th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CARE guidelines: consensus-based clinical case reporting guideline </w:t>
            </w: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development..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10:37.603-8.2013.10.3238/arztebl.2013.0603</w:t>
            </w:r>
          </w:p>
        </w:tc>
      </w:tr>
      <w:tr w:rsidR="008F2C0F" w:rsidRPr="008F2C0F" w14:paraId="72F9C5EC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396B7B6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agnier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8129950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C903D85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5494FEA4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Gagnier, J. J.; Kienle, G.; Altman, D. G.; Moher, D.; Sox, H.; Riley, D.; Care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Group.Th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CARE guidelines: consensus-based clinical case report guideline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development.Journal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f Dietary Supplements.10:4.381-90.2013.10.3109/19390211.2013.830679</w:t>
            </w:r>
          </w:p>
        </w:tc>
      </w:tr>
      <w:tr w:rsidR="008F2C0F" w:rsidRPr="008F2C0F" w14:paraId="1840EB0D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32AE199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agnier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F1D95F4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D0E96B8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73B8EBF4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Gagnier, J. J.; Kienle, G.; Altman, D. G.; Moher, D.; Sox, H.; Riley, D.; Care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Group.Th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CARE guidelines: consensus-based clinical case report guideline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development.Journal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f Clinical Epidemiology.67:1.46-51.2014.10.1016/j.jclinepi.2013.08.003</w:t>
            </w:r>
          </w:p>
        </w:tc>
      </w:tr>
      <w:tr w:rsidR="008F2C0F" w:rsidRPr="008F2C0F" w14:paraId="4B7CBD54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D860B7F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agnier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A73BC55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50D07BB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0FEE7EA2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Gagnier, J. J.; Kienle, G.; Altman, D. G.; Moher, D.; Sox, H.; Riley, D.; Care Group</w:t>
            </w: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*.The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CARE Guidelines: Consensus-based Clinical Case Reporting Guideline Development..2:5.38-43.2013.10.7453/gahmj.2013.008</w:t>
            </w:r>
          </w:p>
        </w:tc>
      </w:tr>
      <w:tr w:rsidR="008F2C0F" w:rsidRPr="008F2C0F" w14:paraId="1A353E84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B782D5D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ain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C710734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72E1522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duplicate or secondary reporting of the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7DED7883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Fain, J. </w:t>
            </w: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..TDE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Adopts the Standards for Quality Improvement Reporting Excellence (SQUIRE)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Guidelines.Diabetes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Educator.42:3.269-70.2016.10.1177/0145721716646297</w:t>
            </w:r>
          </w:p>
        </w:tc>
      </w:tr>
      <w:tr w:rsidR="008F2C0F" w:rsidRPr="008F2C0F" w14:paraId="687C8FA7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7AC0A6D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Estabrooks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E189B1C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103851F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3F16CB28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Estabrooks, P. A.; Brownson, R. C.; Pronk, N.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P..Dissemination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and Implementation Science for Public Health Professionals: An Overview and Call to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ction.Preven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Chronic Disease.15:.E162.2018.10.5888/pcd15.180525</w:t>
            </w:r>
          </w:p>
        </w:tc>
      </w:tr>
      <w:tr w:rsidR="008F2C0F" w:rsidRPr="008F2C0F" w14:paraId="784AF096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D9FD682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Ellis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7F4EEBA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A772393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679C753F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Ellis, I.; Howard, P.; Larson, A.; Robertson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J..From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workshop to work practice: An exploration of context and facilitation in the development of evidence-based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practice.Worldviews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n Evidence-Based Nursing.2:2.84-93.2005.10.1111/j.1741-6787.2005.04088.x</w:t>
            </w:r>
          </w:p>
        </w:tc>
      </w:tr>
      <w:tr w:rsidR="008F2C0F" w:rsidRPr="008F2C0F" w14:paraId="740AC876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DFCB09D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Dosh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2105646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7CA69D0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4B4A14BF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Doshi, P.; Jefferson, T.; Del Mar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C..The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imperative to share clinical study reports: recommendations from the Tamiflu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experience.PLoS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Medicine / Public Library of Science.9:4.e1001201.2012.10.1371/journal.pmed.1001201</w:t>
            </w:r>
          </w:p>
        </w:tc>
      </w:tr>
      <w:tr w:rsidR="008F2C0F" w:rsidRPr="008F2C0F" w14:paraId="719AEFAA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CB95858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eGeest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D7EFD03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BBD3C27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45B95266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De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Geest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S.; Zullig, L. L.; Dunbar-Jacob, J.; Helmy, R.; Hughes, D. A.; Wilson, I. B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Vrijens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</w:t>
            </w: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B..ESPACOMP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Medication Adherence Reporting Guideline (EMERGE).Annals of Internal Medicine.169:1.30-35.2018.10.7326/M18-0543</w:t>
            </w:r>
          </w:p>
        </w:tc>
      </w:tr>
      <w:tr w:rsidR="008F2C0F" w:rsidRPr="008F2C0F" w14:paraId="727B6CBF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FE93A14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eClercq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165EBB5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E103B73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1FC56333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de Clercq, P. A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Blom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J. A.; Korsten, H. H.; Hasman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..Approaches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for creating computer-interpretable guidelines that facilitate decision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upport.Artificia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Intelligence in Medicine.31:1.1-27.2004.10.1016/j.artmed.2004.02.003</w:t>
            </w:r>
          </w:p>
        </w:tc>
      </w:tr>
      <w:tr w:rsidR="008F2C0F" w:rsidRPr="008F2C0F" w14:paraId="2518E6FE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407D7B2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otteril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BEA8854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F7CCEFD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duplicate or secondary reporting of the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621D9CE5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Cotterill, S.; Knowles, S.; Martindale, A. M.; Elvey, R.; Howard, S.; Coupe, N.; Wilson, P.; Spence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M..Getting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messier with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TIDieR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: embracing context and complexity in intervention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reporting.BMC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Medical Research Methodology.18:1.12.2018.10.1186/s12874-017-0461-y</w:t>
            </w:r>
          </w:p>
        </w:tc>
      </w:tr>
      <w:tr w:rsidR="008F2C0F" w:rsidRPr="008F2C0F" w14:paraId="5FCA927B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7626408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igby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4A464DE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1BE69F2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10F345D4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Bigby,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Christine.Rankings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Ratings, and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Reviews.Australia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Social Work.63:4.371-374.2010.10.1080/0312407x.2010.524142</w:t>
            </w:r>
          </w:p>
        </w:tc>
      </w:tr>
      <w:tr w:rsidR="008F2C0F" w:rsidRPr="008F2C0F" w14:paraId="18AF8D52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96268EC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erry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F6029AF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72BF378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2C2814B7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Berry, W. R.; Edmondson, L.; Gibbons, L. R.; Childers, A. K.; Haynes, A. B.; Foster, R.; Singer, S. J.; Gawande, A.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..Scaling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Safety: The South Carolina Surgical Safety Checklist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Experience.Health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Affairs.37:11.1779-1786.2018.10.1377/hlthaff.2018.0717</w:t>
            </w:r>
          </w:p>
        </w:tc>
      </w:tr>
      <w:tr w:rsidR="008F2C0F" w:rsidRPr="008F2C0F" w14:paraId="4729AF2D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1CD384A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ecker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8F53CE2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32D8750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14ACE068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Becker, G.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J..How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HHS plans to move medical innovations forward: summary of task force report and recommendations..2:6.468-70.2005.10.1016/j.jacr.2005.02.017</w:t>
            </w:r>
          </w:p>
        </w:tc>
      </w:tr>
      <w:tr w:rsidR="008F2C0F" w:rsidRPr="008F2C0F" w14:paraId="7BA4C4B6" w14:textId="77777777" w:rsidTr="008F2C0F">
        <w:trPr>
          <w:trHeight w:val="288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532306F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arber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178D90F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42BD9E8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015381BC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Barber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..Computers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for physicians: never do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harm.Car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Management Journals.13:4.194-9.2012.</w:t>
            </w:r>
          </w:p>
        </w:tc>
      </w:tr>
      <w:tr w:rsidR="008F2C0F" w:rsidRPr="008F2C0F" w14:paraId="489A7D82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B1B7BE4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Babu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86CD648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2657D1F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7A7DD67D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Babu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..Emergent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areas to visualize by the journal strategy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holders.Journa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f Contemporary Dental Practice [Electronic Resource].14:6.i-ii.2013.</w:t>
            </w:r>
          </w:p>
        </w:tc>
      </w:tr>
      <w:tr w:rsidR="008F2C0F" w:rsidRPr="008F2C0F" w14:paraId="46CA45DB" w14:textId="77777777" w:rsidTr="008F2C0F">
        <w:trPr>
          <w:trHeight w:val="1152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9CDC70E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djemia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65A5455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261F81A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2377D244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Adjemian, Raffi; Moradi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Zirkoh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tbi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; Coombs, Robin; Mickan, Sharon; Vaillancourt,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Christian.Ar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emergency department clinical pathway interventions adequately described, and are they delivered as intended? </w:t>
            </w: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ystematic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view.International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Journal of Care Coordination.20:4.148-161.2017.10.1177/2053434517732507</w:t>
            </w:r>
          </w:p>
        </w:tc>
      </w:tr>
      <w:tr w:rsidR="008F2C0F" w:rsidRPr="008F2C0F" w14:paraId="4FF1141A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8E6C384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boud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7E77A71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6511292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1F425CDC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Aboud, F. E.; Yousafzai, A. K.; Nores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M..State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f the science on implementation research in early child development and future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directions.Annals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f the New York Academy of Sciences.1419:1.264-271.2018.10.1111/nyas.13722</w:t>
            </w:r>
          </w:p>
        </w:tc>
      </w:tr>
      <w:tr w:rsidR="008F2C0F" w:rsidRPr="008F2C0F" w14:paraId="36C47071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E9CFB6A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olomon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76606C6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01E97BF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70B04E9A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Solomon, Phyllis; Cavanaugh, Mary M.; Draine,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Jeffrey.Randomized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Controlled </w:t>
            </w: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Trials..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:..2009.10.1093/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cprof:os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/9780195333190.001.0001</w:t>
            </w:r>
          </w:p>
        </w:tc>
      </w:tr>
      <w:tr w:rsidR="008F2C0F" w:rsidRPr="008F2C0F" w14:paraId="632BCD90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91A7AB1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hahia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7E19165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393B944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75373CFE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hahia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D. M.; McEachern, K.; Rossi, L.; Chisari, R. G.; Mort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E..Large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-scale implementation of the I-PASS handover system at an academic medical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centre.BMJ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Quality &amp; Safety.26:9.760-770.2017.10.1136/bmjqs-2016-006195</w:t>
            </w:r>
          </w:p>
        </w:tc>
      </w:tr>
      <w:tr w:rsidR="008F2C0F" w:rsidRPr="008F2C0F" w14:paraId="704EA791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279FFBB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ndrawat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D546A6C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A8381A1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5210F9DE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andrawat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J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upriyant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S.; Nurul, R.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T..Recommendations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to Improve the Implementation Compliance of Surgical Safety Checklist in Surgery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Rooms.Buleti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Penelitia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istem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Kesehatan.17:1.71-79.2014.</w:t>
            </w:r>
          </w:p>
        </w:tc>
      </w:tr>
      <w:tr w:rsidR="008F2C0F" w:rsidRPr="008F2C0F" w14:paraId="580CB6CD" w14:textId="77777777" w:rsidTr="008F2C0F">
        <w:trPr>
          <w:trHeight w:val="288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47F516D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ndelowsk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3637DDD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AE07B20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20E04D93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andelowsk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M.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J..Getting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it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right.Research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in Nursing &amp; Health.33:1.1-3.2010.10.1002/nur.20365</w:t>
            </w:r>
          </w:p>
        </w:tc>
      </w:tr>
      <w:tr w:rsidR="008F2C0F" w:rsidRPr="008F2C0F" w14:paraId="20B9E9A9" w14:textId="77777777" w:rsidTr="008F2C0F">
        <w:trPr>
          <w:trHeight w:val="1728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ACDAB5D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osenfield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F340745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A07BEE7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26337FC8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Rosenfield, K.; Babb, J. D.; Cates, C. U.; Cowley, M. J.; Feldman, T.; Gallagher, A.; Gray, W.; Green, R.; Jaff, M. R.; Kent, K. C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Ourie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Roubi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G. S.; Weiner, B. H.; White, C.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J..Clinica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competence statement on carotid stenting: training and credentialing for carotid stenting--multispecialty consensus recommendations: a report of the SCAI/SVMB/SVS Writing Committee to develop a clinical competence </w:t>
            </w: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lastRenderedPageBreak/>
              <w:t xml:space="preserve">statement on carotid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interventions.Journa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f the American College of Cardiology.45:1.165-74.2005.10.1016/j.jacc.2004.11.016</w:t>
            </w:r>
          </w:p>
        </w:tc>
      </w:tr>
      <w:tr w:rsidR="008F2C0F" w:rsidRPr="008F2C0F" w14:paraId="2602345D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745AF3F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Roland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760B5DD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42DBF0C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6A06E814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Roland, S.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I..The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Physician Quality Reporting Initiative: secrets to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uccess.Family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Practice Management.17:1.24-6.2010.</w:t>
            </w:r>
          </w:p>
        </w:tc>
      </w:tr>
      <w:tr w:rsidR="008F2C0F" w:rsidRPr="008F2C0F" w14:paraId="27A799F5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D9F993F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antz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EC6C7FA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AF27D3E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63BB6892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Rantz, M. J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Vogelsmeier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A.; Manion, P.; Minner, D.; Markway, B.; Conn, V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ud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M. A.; Mehr, D.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R..Statewide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strategy to improve quality of care in nursing facilities.Gerontologist.43:2.248-58.2003.10.1093/geront/43.2.248</w:t>
            </w:r>
          </w:p>
        </w:tc>
      </w:tr>
      <w:tr w:rsidR="008F2C0F" w:rsidRPr="008F2C0F" w14:paraId="4883DA7D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3CA1B93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Quessy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B90D2DB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DF61072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43E1CD0A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Quessy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S.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..The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challenges of translational research for analgesics: the state of knowledge needs upgrading and some uncomfortable deficiencies remain to be urgently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ddressed.Journa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f Pain.11:7.698-700.2010.10.1016/j.jpain.2010.05.001</w:t>
            </w:r>
          </w:p>
        </w:tc>
      </w:tr>
      <w:tr w:rsidR="008F2C0F" w:rsidRPr="008F2C0F" w14:paraId="57F2A203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561CFCB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urser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46D652F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CF65A9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067BD6F8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Purser, L. A.; Barlow-Stewart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K..Translating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evidence based research into a tool for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consumers.Twi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Research and Human Genetics.13:6.658.2010.</w:t>
            </w:r>
          </w:p>
        </w:tc>
      </w:tr>
      <w:tr w:rsidR="008F2C0F" w:rsidRPr="008F2C0F" w14:paraId="14D16CDE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23E3698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roeh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7C10F1A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46D46E4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2F4568C7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Proehl, J. A.; Alexander, S.; Manton, A.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P..Integrity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and Transparency in Reporting Clinical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Trials.CI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: Computers, Informatics, Nursing.35:1.1-2.2017.10.1097/CIN.0000000000000327</w:t>
            </w:r>
          </w:p>
        </w:tc>
      </w:tr>
      <w:tr w:rsidR="008F2C0F" w:rsidRPr="008F2C0F" w14:paraId="16EA16B6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14A3A91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innock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7B5B62C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11AAC98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275C31AA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Pinnock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Epiphaniou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E.; Taylor, S.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J..Phase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IV implementation studies. The forgotten finale to the complex intervention methodology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framework.Annals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f the American Thoracic Society.11 Suppl 2:.S118-22.2014.10.1513/AnnalsATS.201308-259RM</w:t>
            </w:r>
          </w:p>
        </w:tc>
      </w:tr>
      <w:tr w:rsidR="008F2C0F" w:rsidRPr="008F2C0F" w14:paraId="304FFF00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D75F054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imenta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0918070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8F90BD4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55476DE6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Pimenta, J.; Catchpole, M.; Gray, M.; Hopwood, J.; Randall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..Evidence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based health policy report. </w:t>
            </w: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Screening for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enita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chlamydia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infection.BMJ.</w:t>
            </w: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21: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7261.629-31.2000.10.1136/bmj.321.7261.629</w:t>
            </w:r>
          </w:p>
        </w:tc>
      </w:tr>
      <w:tr w:rsidR="008F2C0F" w:rsidRPr="008F2C0F" w14:paraId="02F9FFC9" w14:textId="77777777" w:rsidTr="008F2C0F">
        <w:trPr>
          <w:trHeight w:val="1152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7F672CD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O'Nei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49EE71C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F14DF56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4EC8A8A1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O'Neil, A.; Cocker, F.; Rarau, P.; Baptista, S.; Cassimatis, M.; Barr Taylor, C.; Lau, A. Y. S.; Kanuri, N.; Oldenburg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B..Using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digital interventions to improve the cardiometabolic health of populations: a meta-review of reporting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quality.Journa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f the American Medical Informatics Association.24:4.867-879.2017.10.1093/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jami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/ocw166</w:t>
            </w:r>
          </w:p>
        </w:tc>
      </w:tr>
      <w:tr w:rsidR="008F2C0F" w:rsidRPr="008F2C0F" w14:paraId="427CC641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BD66696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ltaj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B2A548B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1FA575A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1BF5DF1B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Moltaj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S.; Alkhatib, A. H.; Liu, H.; Murphy, J.; Gallo, L.; Karpinski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Mowakket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Tho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..Introducing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Knowledge Translation to Plastic Surgery: Turning Evidence into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Practice.Plast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Reconstr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Surg.142:5.760e-769e.2018.10.1097/PRS.0000000000004891</w:t>
            </w:r>
          </w:p>
        </w:tc>
      </w:tr>
      <w:tr w:rsidR="008F2C0F" w:rsidRPr="008F2C0F" w14:paraId="1D5348A1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7CE9556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elby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B43E965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75DA9C5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3F46E1DA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Melby, C.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..Disseminating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research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internationally.Nurs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&amp; Health Sciences.8:1.1.2006.10.1111/j.1442-2018.2006.00268.x</w:t>
            </w:r>
          </w:p>
        </w:tc>
      </w:tr>
      <w:tr w:rsidR="008F2C0F" w:rsidRPr="008F2C0F" w14:paraId="3633B32E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F161990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cLaren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DDF7152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00B1F9E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75C8DF84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McLaren, P.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J..Not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window dressing, but key to making medical research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matter.Medica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Journal of Australia.197:6.328.2012.</w:t>
            </w:r>
          </w:p>
        </w:tc>
      </w:tr>
      <w:tr w:rsidR="008F2C0F" w:rsidRPr="008F2C0F" w14:paraId="350A7247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86DB8A9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cDevitt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4521A24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CC19C89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2A9F1C39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McDevitt, M.; Goodman, D. M.; Balistreri, W.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F..The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Journal's updated policy on reporting guidelines and data sharing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tatements.Journa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f Pediatrics.199:.1-2.2018.10.1016/j.jpeds.2018.06.023</w:t>
            </w:r>
          </w:p>
        </w:tc>
      </w:tr>
      <w:tr w:rsidR="008F2C0F" w:rsidRPr="008F2C0F" w14:paraId="32576A4E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CCED0C7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yo-Wilson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52C4AF8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F44DC7E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2FCBA3CB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Mayo-Wilson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E..Reporting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implementation in randomized trials: proposed additions to the consolidated standards of reporting trials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tatement.America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Journal of Public Health.97:4.630-3.2007.10.2105/AJPH.2006.094169</w:t>
            </w:r>
          </w:p>
        </w:tc>
      </w:tr>
      <w:tr w:rsidR="008F2C0F" w:rsidRPr="008F2C0F" w14:paraId="7A54AEB2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E95F7B8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in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A4D2F53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E1D690E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09541921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Lin, M. C.; Hughes, B. L.; Katica, M. K.; Dining-Zuber, C.; Plsek, P.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E..Service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Design and Change of Systems: Human-Centered Approaches to Implementing and Spreading Service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Design.Internationa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Journal of Design.5:2.73-86.2011.</w:t>
            </w:r>
          </w:p>
        </w:tc>
      </w:tr>
      <w:tr w:rsidR="008F2C0F" w:rsidRPr="008F2C0F" w14:paraId="67334110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DBEED35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Gagnier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09EDE8C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9CC87F6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2688BFCF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Gagnier, J. J.; Kienle, G.; Altman, D. G.; Moher, D.; Sox, H.; Riley, D.; Care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Group.Th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CARE guidelines: consensus-based clinical case reporting guideline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development.BMJ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Case Reports.2013:.23.2013.10.1136/bcr-2013-201554</w:t>
            </w:r>
          </w:p>
        </w:tc>
      </w:tr>
      <w:tr w:rsidR="008F2C0F" w:rsidRPr="008F2C0F" w14:paraId="4BEA0A7A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453ECFD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oster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2B76826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1234329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60D44F10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Foster, N. E.; Dziedzic, K. S.; van der Windt, D. A.; Fritz, J. M.; Hay, E.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M..Research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priorities for non-pharmacological therapies for common musculoskeletal problems: nationally and internationally agreed recommendations..10:.3.2009.10.1186/1471-2474-10-3</w:t>
            </w:r>
          </w:p>
        </w:tc>
      </w:tr>
      <w:tr w:rsidR="008F2C0F" w:rsidRPr="008F2C0F" w14:paraId="24F6A39F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CA0D936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errantediRuffan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1B9E639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3C2116C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47230153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Ferrante di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Ruffan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L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Dinnes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J.; Taylor-Phillips, S.; Davenport, C.; Hyde, C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Deeks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J.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J..Research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waste in diagnostic trials: a methods review evaluating the reporting of test-treatment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interventions.BMC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Medical Research Methodology.17:1.32.2017.10.1186/s12874-016-0286-0</w:t>
            </w:r>
          </w:p>
        </w:tc>
      </w:tr>
      <w:tr w:rsidR="008F2C0F" w:rsidRPr="008F2C0F" w14:paraId="7D01535C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4EFD5C4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ernald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FE8933A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864D570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0F5CFA77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Fernald, D.; Harris, A.; Deaton, E. A.; Weister, V.; Pray, S.; Baumann, C.; Levinson, </w:t>
            </w: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..A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standardized reporting system for assessment of diverse public health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programs.Preven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Chronic Disease.9:.E147.2012.10.5888/pcd9.120004</w:t>
            </w:r>
          </w:p>
        </w:tc>
      </w:tr>
      <w:tr w:rsidR="008F2C0F" w:rsidRPr="008F2C0F" w14:paraId="7B1FFD7A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6E7F01A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awkins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AF2DCB3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209B543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597BBD74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Dawkins, M.; Evans, C. J.; Murtagh, F. E. M..10th World Research Congress of the European Association for Palliative Care (EAPC</w:t>
            </w: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).Palliative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Medicine.32:1_suppl.3-330.2018.10.1177/0269216318769196</w:t>
            </w:r>
          </w:p>
        </w:tc>
      </w:tr>
      <w:tr w:rsidR="008F2C0F" w:rsidRPr="008F2C0F" w14:paraId="21910BFD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54C3892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artnel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822E746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E0F1EAD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0518C02C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Dartnell, J.; Hemming, M.; Collier, J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Ollenschlaeger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G..Putting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evidence into context: some advice for guideline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writers.Evidenc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Based Nursing.11:1.6-8.2008.</w:t>
            </w:r>
          </w:p>
        </w:tc>
      </w:tr>
      <w:tr w:rsidR="008F2C0F" w:rsidRPr="008F2C0F" w14:paraId="300E0D98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4859EA2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ancey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5238FC2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04ED653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4B81079E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Dancey, J.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E..From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quality of publication to quality of care: translating trials to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practice.Journa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f the National Cancer Institute.102:10.670-1.2010.10.1093/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jnc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/djq142</w:t>
            </w:r>
          </w:p>
        </w:tc>
      </w:tr>
      <w:tr w:rsidR="008F2C0F" w:rsidRPr="008F2C0F" w14:paraId="09796F48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62C47DA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rawford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BCD428D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C7ED238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085394A0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Crawford, T. J.; Bay, J.; Brown, J. </w:t>
            </w: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..A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Critical Appraisal of Maternal and Perinatal Clinical Practice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Guidelines.Journa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f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Paediatrics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and Child Health.54:.14-14.2018.10.1111/jpc.13882_30</w:t>
            </w:r>
          </w:p>
        </w:tc>
      </w:tr>
      <w:tr w:rsidR="008F2C0F" w:rsidRPr="008F2C0F" w14:paraId="5E811E79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2AED6A1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Cook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86C9E2D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9FD0D52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5BF4EEFC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Cook, C.; Jull, G.; Moore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..Manual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Therapy adopts mandatory reporting guidelines for publishing..19:5.365-6.2014.10.1016/j.math.2014.07.011</w:t>
            </w:r>
          </w:p>
        </w:tc>
      </w:tr>
      <w:tr w:rsidR="008F2C0F" w:rsidRPr="008F2C0F" w14:paraId="508049CF" w14:textId="77777777" w:rsidTr="008F2C0F">
        <w:trPr>
          <w:trHeight w:val="288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A7AFB80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nonymou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B0F146B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C8F528C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715E7A21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Letter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from the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Editor.Easter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Mediterranean Health Journal.16:12.1203-1203.2010.</w:t>
            </w:r>
          </w:p>
        </w:tc>
      </w:tr>
      <w:tr w:rsidR="008F2C0F" w:rsidRPr="008F2C0F" w14:paraId="23B45B17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49C73EC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Zoo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11809E3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2402B8B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22D36AC9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Zoo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Holly Brenza; Chang,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Ting.Interpretatio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and Implementation of Good Publication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Practice.Dru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Information Journal.45:2.137-144.2011.10.1177/009286151104500207</w:t>
            </w:r>
          </w:p>
        </w:tc>
      </w:tr>
      <w:tr w:rsidR="008F2C0F" w:rsidRPr="008F2C0F" w14:paraId="69D47258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917526D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Zhang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EC20DF7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59EABED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53366BDA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Zhang, H.; Han, J.; Zhu, Y. B.; Lau, W. Y.; Schwartz, M. E.; Xie, G. Q.; Dai, S. Y.; Shen, Y. N.; Wu, M. C.; Shen, F.; Yang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T..Reporting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and methodological qualities of published surgical meta-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nalyses.Journa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f Clinical Epidemiology.70:.4-16.2016.10.1016/j.jclinepi.2015.06.009</w:t>
            </w:r>
          </w:p>
        </w:tc>
      </w:tr>
      <w:tr w:rsidR="008F2C0F" w:rsidRPr="008F2C0F" w14:paraId="1BDD1878" w14:textId="77777777" w:rsidTr="008F2C0F">
        <w:trPr>
          <w:trHeight w:val="1152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633863E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u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1B1BE0E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AD50E82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4A9A4886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Yu, D. D.; Xie, Y. M.; Liao, X.; Zhi, Y. J.; Jiang, J. J.; Chen, </w:t>
            </w: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W..[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Methodological quality and reporting quality evaluation of randomized controlled trials published in China Journal of Chinese Materia Medica].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Zhonggu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Zhong Yao Za Zhi/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Zhonggu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Zhongya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Zazh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/China Journal of Chinese Materia Medica.43:4.833-839.2018.10.19540/j.cnki.cjcmm.20171107.003</w:t>
            </w:r>
          </w:p>
        </w:tc>
      </w:tr>
      <w:tr w:rsidR="008F2C0F" w:rsidRPr="008F2C0F" w14:paraId="735C45B3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C007AA1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ousafzai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96D2D76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C75B978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0B5913E1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Yousafzai, A. K.; Aboud, F.; Black, M. M.; Dewey, K.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G..Review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f implementation processes for integrated nutrition and psychosocial stimulation interventions..1308:.33-45.2014.10.1111/nyas.12313</w:t>
            </w:r>
          </w:p>
        </w:tc>
      </w:tr>
      <w:tr w:rsidR="008F2C0F" w:rsidRPr="008F2C0F" w14:paraId="172D20C1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5EACF40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White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C1DA165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7C55CAE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198179DF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White, M. C.; Randall, K.; Capo-Chichi, N. F. E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odogas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F.; Quenum, S.; Wright, K.; Close, K. L.; Russ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evdalis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N.; Leather, A. J.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M..Implementation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and evaluation of nationwide scale-up of the Surgical Safety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Checklist.British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Journal of Surgery.106:2.e91-e102.2019.10.1002/bjs.11034</w:t>
            </w:r>
          </w:p>
        </w:tc>
      </w:tr>
      <w:tr w:rsidR="008F2C0F" w:rsidRPr="008F2C0F" w14:paraId="77110E2A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94E3D31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Ward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98E59AB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512B8EF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2A4D6B10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Ward, L.; Stebbings, S.; Sherman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Cherki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D.; Baxter, G.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D..Standardization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f design and reporting of yoga interventions for musculoskeletal conditions: A Delphi survey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lastRenderedPageBreak/>
              <w:t>approach.Internationa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Journal of Rheumatic Diseases.16:.114.2013.</w:t>
            </w:r>
          </w:p>
        </w:tc>
      </w:tr>
      <w:tr w:rsidR="008F2C0F" w:rsidRPr="008F2C0F" w14:paraId="35F11A9A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4595ACA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Veniegas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2FCE933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B8B1FFF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335744A4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Veniegas, R. C.; Kao, U. H.; Rosales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R..Adapting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HIV prevention evidence-based interventions in practice settings: an interview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tudy.Implement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Sci.4:.76.2009.10.1186/1748-5908-4-76</w:t>
            </w:r>
          </w:p>
        </w:tc>
      </w:tr>
      <w:tr w:rsidR="008F2C0F" w:rsidRPr="008F2C0F" w14:paraId="640F845B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D96434F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vanderWorp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8A124D7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90EF864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3E5BD537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van der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Worp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H. Bart; Sandercock, Peter A.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G..Improving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the process of translational research: The application of reporting standards may lead to more useful animal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tudies.BMJ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: British Medical Journal.345:7886.9-9.2012.</w:t>
            </w:r>
          </w:p>
        </w:tc>
      </w:tr>
      <w:tr w:rsidR="008F2C0F" w:rsidRPr="008F2C0F" w14:paraId="5AA94702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2558E0B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Ugald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73726EB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9DCE6ED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3A93FEF8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Ugalde, A.; Kiss, N.; Livingston, P.; Aranda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..Towards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a framework for reporting self-guided interventions for people with cancer..12:3.293-298.2018.10.1097/SPC.0000000000000353</w:t>
            </w:r>
          </w:p>
        </w:tc>
      </w:tr>
      <w:tr w:rsidR="008F2C0F" w:rsidRPr="008F2C0F" w14:paraId="063EB9EC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B160C8B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roi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7EBEACB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09B2D5D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5C28046D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Troia, Gary A.; Olinghouse, Natalie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G..The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and Common Core State Standards and evidence-based educational practices: The case of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writing.Schoo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Psychology Review.42:3.343-357.2013.</w:t>
            </w:r>
          </w:p>
        </w:tc>
      </w:tr>
      <w:tr w:rsidR="008F2C0F" w:rsidRPr="008F2C0F" w14:paraId="7976A314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F6F3607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ricc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8787339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FE932E4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50521EDB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Tricc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A. C.; Tetzlaff, J.; Moher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D..The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art and science of knowledge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ynthesis.Journa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f Clinical Epidemiology.64:1.11-20.2011.10.1016/j.jclinepi.2009.11.007</w:t>
            </w:r>
          </w:p>
        </w:tc>
      </w:tr>
      <w:tr w:rsidR="008F2C0F" w:rsidRPr="008F2C0F" w14:paraId="6119C6C2" w14:textId="77777777" w:rsidTr="008F2C0F">
        <w:trPr>
          <w:trHeight w:val="288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75B2934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ylor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F48A24E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0877231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67346BD5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Taylor, C. F.; Field, D.; Sansone, S. A.; Aerts, J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pweiler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R.; Ashburner, M.; Ball, C. A.; Binz, P. A.; Bogue, M.; Booth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Braz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A.; Brinkman, R. R.; Michael Clark, A.; Deutsch, E. W.; Fiehn, O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Foste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J.; Ghazal, P.; Gibson, F.; Gray, T.; Grimes, G.; Hancock, J. M.; Hardy, N. W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Hermjakob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H.; Julian, R. K., Jr.; Kane, M.; Kettner, C.; Kinsinger, C.; Kolker, E.; Kuiper, M.; Le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ver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Leebens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-Mack, J.; Lewis, S. E.; Lord, P.; Mallon, A. M.; Marthandan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Masuy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H.; McNally, R.; Mehrle, A.; Morrison, N.; Orchard, S.; Quackenbush, J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Reecy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J. M.; Robertson, D. G.; Rocca-Serra, P.; Rodriguez, H.; Rosenfelder, H.; Santoyo-Lopez, J.; Scheuermann, R. H.; Schober, D.; Smith, </w:t>
            </w: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lastRenderedPageBreak/>
              <w:t xml:space="preserve">B.; Snape, J.; Stoeckert, C. J., Jr.; Tipton, K.; Sterk, P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Untergasser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A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Vandesompel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J.; Wiemann,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..Promo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coherent minimum reporting guidelines for biological and biomedical investigations: the MIBBI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project.Natur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Biotechnology.26:8.889-96.2008.10.1038/nbt.1411</w:t>
            </w:r>
          </w:p>
        </w:tc>
      </w:tr>
      <w:tr w:rsidR="008F2C0F" w:rsidRPr="008F2C0F" w14:paraId="4309502D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4EAF9DD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Sundari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58050A7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6A2E772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0295AC8D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Sundari, </w:t>
            </w: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..TRANSFERRING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RESEARCH INTO POLICY AND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PRACTISE.Buleti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Penelitia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Kesehatan.35:4.148-155.2007.</w:t>
            </w:r>
          </w:p>
        </w:tc>
      </w:tr>
      <w:tr w:rsidR="008F2C0F" w:rsidRPr="008F2C0F" w14:paraId="0AA178A1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755959B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troup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9594230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04CEDF9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62524EAF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Stroup, D. F.; Smith, C. K.; Truman, B.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I..Reporting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the methods used in public health research and practice..1:..2017.10.21037/jphe.2017.12.01</w:t>
            </w:r>
          </w:p>
        </w:tc>
      </w:tr>
      <w:tr w:rsidR="008F2C0F" w:rsidRPr="008F2C0F" w14:paraId="37578926" w14:textId="77777777" w:rsidTr="008F2C0F">
        <w:trPr>
          <w:trHeight w:val="144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F9D5EED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ara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34F8AE9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D90B3D6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534FCC25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Lara, M.; Bryant-Stephens, T.; Damitz, M.; Findley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Gavilla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J. G.; Mitchell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Ohadik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Y. U.; Persky, V. W.; Valencia, G. R.; Smith, L. R.; Rosenthal, M.; Thyne, S.; Uyeda, K.; Viswanathan, M.; Woodell,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C..Balanc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"fidelity" and community context in the adaptation of asthma evidence-based interventions in the "real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world".Health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Promotion Practice.12:6 Suppl 1.63S-72S.2011.10.1177/1524839911414888</w:t>
            </w:r>
          </w:p>
        </w:tc>
      </w:tr>
      <w:tr w:rsidR="008F2C0F" w:rsidRPr="008F2C0F" w14:paraId="3533D5B5" w14:textId="77777777" w:rsidTr="008F2C0F">
        <w:trPr>
          <w:trHeight w:val="1152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4354B40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ane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B94A4EC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087E74D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48C1284C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Lane, R. I.; Berkowitz, J. M.; Sullivan, S. T.; Rose, J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Bernicho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Favorett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A.; Shifflett, P.; Miles, E.; Jones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M..Applying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the interactive systems framework to the dissemination and adoption of national and state recommendations for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hypertension.America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Journal of Community Psychology.50:3-4.541-52.2012.10.1007/s10464-012-9511-0</w:t>
            </w:r>
          </w:p>
        </w:tc>
      </w:tr>
      <w:tr w:rsidR="008F2C0F" w:rsidRPr="008F2C0F" w14:paraId="6922EB2A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09A6263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ondo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DBD3D70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FEAEAD9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324055A8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Kondo, K.; Damberg, C.; Mendelson, A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Motu'apuak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M.; Freeman, M.; O'Neil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Relev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R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Kansaga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D..Understanding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the Intervention and Implementation </w:t>
            </w: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lastRenderedPageBreak/>
              <w:t xml:space="preserve">Factors Associated with Benefits and Harms of Pay for Performance Programs in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Healthcare.Department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f Veterans Affairs.05:.05.2015.</w:t>
            </w:r>
          </w:p>
        </w:tc>
      </w:tr>
      <w:tr w:rsidR="008F2C0F" w:rsidRPr="008F2C0F" w14:paraId="6D632C19" w14:textId="77777777" w:rsidTr="008F2C0F">
        <w:trPr>
          <w:trHeight w:val="144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BA4A1FD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Kihemb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5E77126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AECC3F4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782638EF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Kihemb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C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Masii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B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akiir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L.; Katushabe, E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atser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N.; Nabukenya, I.; Komakech, I.; Okot, C. L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datu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F.; Makumbi, I.; Nanyunja, M.; Woldetsadik, S. F.; Tusiime, P.; Nsubuga, P.; Fall, I.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Wondimagegnehu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..Th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design and implementation of the re-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vitalised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integrated disease surveillance and response (IDSR) in Uganda, 2013-2016.BMC Public Health.18:1.879.2018.10.1186/s12889-018-5755-4</w:t>
            </w:r>
          </w:p>
        </w:tc>
      </w:tr>
      <w:tr w:rsidR="008F2C0F" w:rsidRPr="008F2C0F" w14:paraId="39B91BDA" w14:textId="77777777" w:rsidTr="008F2C0F">
        <w:trPr>
          <w:trHeight w:val="288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09F9DEA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ennedy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679E3F6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D2B38EC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1E33866F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Kennedy, M.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..Getting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writing right..114:3.7.2014.10.1097/01.NAJ.0000444469.71069.e1</w:t>
            </w:r>
          </w:p>
        </w:tc>
      </w:tr>
      <w:tr w:rsidR="008F2C0F" w:rsidRPr="008F2C0F" w14:paraId="16FEEAC3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D6E57A2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earney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D24A8BB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26A07B1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18B5F183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Kearney, M.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H..The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Discussion Section Tells Us Where We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re.Research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in Nursing &amp; Health.40:4.289-291.2017.10.1002/nur.21803</w:t>
            </w:r>
          </w:p>
        </w:tc>
      </w:tr>
      <w:tr w:rsidR="008F2C0F" w:rsidRPr="008F2C0F" w14:paraId="1C3C0BE4" w14:textId="77777777" w:rsidTr="008F2C0F">
        <w:trPr>
          <w:trHeight w:val="1152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C80E8D8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nji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871948B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85C4575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56E14C61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Kanji, S.; Hayes, M.; Ling, A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hamseer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L.; Chant, C.; Edwards, D. J.; Edwards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Ensom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M. H.; Foster, D. R.; Hardy, B.; Kiser, T. H.; la Porte, C.; Roberts, J. A.; Shulman, R.; Walker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Zelenitsky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S.; Moher,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D..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Guidelines for Clinical Pharmacokinetic Studies: The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ClinPK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tatement.Clinica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Pharmacokinetics.54:7.783-95.2015.10.1007/s40262-015-0236-8</w:t>
            </w:r>
          </w:p>
        </w:tc>
      </w:tr>
      <w:tr w:rsidR="008F2C0F" w:rsidRPr="008F2C0F" w14:paraId="60207B85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6A0FDD3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Johnson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93652E2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41669AA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0AE07621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Johnson, T.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M..Tips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n how to write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paper.Journa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f the American Academy of Dermatology.59:6.1064-9.2008.10.1016/j.jaad.2008.07.007</w:t>
            </w:r>
          </w:p>
        </w:tc>
      </w:tr>
      <w:tr w:rsidR="008F2C0F" w:rsidRPr="008F2C0F" w14:paraId="538B5A17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92F8B9C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Jack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00BC7E6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F008F6F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438B56BD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Jack, L.,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Jr..Promo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the Science and Practice of Implementation Evaluation in Public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Health.Preven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Chronic Disease.15</w:t>
            </w: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:.E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63.2018.10.5888/pcd15.180645</w:t>
            </w:r>
          </w:p>
        </w:tc>
      </w:tr>
      <w:tr w:rsidR="008F2C0F" w:rsidRPr="008F2C0F" w14:paraId="0B2B30DE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40BFE7F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arvey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B2F1551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851B3B1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51678376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Harvey, L. A.....But is the outcome meaningful? JNPT's recommendations for reporting results of controlled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trials.Journal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f Neurologic Physical Therapy.35:3.103-4.2011.10.1097/NPT.0b013e31822a2dde</w:t>
            </w:r>
          </w:p>
        </w:tc>
      </w:tr>
      <w:tr w:rsidR="008F2C0F" w:rsidRPr="008F2C0F" w14:paraId="25111526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2FE76D0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Hartley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720CBF3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03D0091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4F4BABF7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Hartley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J..Down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with "op.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cit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".Journal of the Medical Library Association.92:4.393; author reply 393.2004.</w:t>
            </w:r>
          </w:p>
        </w:tc>
      </w:tr>
      <w:tr w:rsidR="008F2C0F" w:rsidRPr="008F2C0F" w14:paraId="27D2B97C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B65144B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arris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FC851A6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2F0FCF6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422530ED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Harris, J. S.; Glass, L. S.; Ossler, C.; Low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P..Evidence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-based design: the ACOEM Practice Guidelines Dissemination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Project.Journa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f Occupational &amp; Environmental Medicine.42:4.352-61.2000.</w:t>
            </w:r>
          </w:p>
        </w:tc>
      </w:tr>
      <w:tr w:rsidR="008F2C0F" w:rsidRPr="008F2C0F" w14:paraId="3ED6629B" w14:textId="77777777" w:rsidTr="008F2C0F">
        <w:trPr>
          <w:trHeight w:val="144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A22852A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uise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95B8228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69D39EF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18C453FA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Guise, J. M.; Chang, C.; Viswanathan, M.; Glick, S.; Treadwell, J.; Umscheid, C. A.; Whitlock, E.; Fu, R.; Berliner, E.; Paynter, R.; Anderson, J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Motu'apuak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P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Trikalinos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T..Agency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for Healthcare Research and Quality Evidence-based Practice Center methods for systematically reviewing complex multicomponent health care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interventions.Journa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f Clinical Epidemiology.67:11.1181-91.2014.10.1016/j.jclinepi.2014.06.010</w:t>
            </w:r>
          </w:p>
        </w:tc>
      </w:tr>
      <w:tr w:rsidR="008F2C0F" w:rsidRPr="008F2C0F" w14:paraId="4F6767C0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191A468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sporer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B5D0A4B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B6090ED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12A497FC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Gsporer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I.; Schrems, B. </w:t>
            </w: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M..[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Transparency and replicability of nursing intervention studies in long-term care: A selective literature review]..133:.1-8.2018.10.1016/j.zefq.2017.11.006</w:t>
            </w:r>
          </w:p>
        </w:tc>
      </w:tr>
      <w:tr w:rsidR="008F2C0F" w:rsidRPr="008F2C0F" w14:paraId="0A2B176E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D041C59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ross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1C055E1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AAB6085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5BA2A89B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Gross, P. A.; Greenfield, S.; Cretin, S.; Ferguson, J.; Grimshaw, J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Gro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R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Klazing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N.; Lorenz, W.; Meyer, G. S.; Riccobono, C.; Schoenbaum, S. C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chyv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P.; Shaw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C..Optimal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methods for guideline implementation: conclusions from Leeds Castle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meeting.Medica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Care.39:8 Suppl 2.II85-92.2001.</w:t>
            </w:r>
          </w:p>
        </w:tc>
      </w:tr>
      <w:tr w:rsidR="008F2C0F" w:rsidRPr="008F2C0F" w14:paraId="669A7514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22E97A0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raham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07BA599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28CBB91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4C049379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Graham, J. </w:t>
            </w: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D..Is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reporting of quality scores worth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refining?.Annals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f Internal Medicine.148:11.883.2008.</w:t>
            </w:r>
          </w:p>
        </w:tc>
      </w:tr>
      <w:tr w:rsidR="008F2C0F" w:rsidRPr="008F2C0F" w14:paraId="2EF70109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E8A5E3A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lasgow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D4DA85E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740FB10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32EC5148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Glasgow, R. E.; Phillips, S. M.; Sanchez, M.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..Implementation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science approaches for integrating eHealth research into practice and policy..83:7.e1-11.2014.10.1016/j.ijmedinf.2013.07.002</w:t>
            </w:r>
          </w:p>
        </w:tc>
      </w:tr>
      <w:tr w:rsidR="008F2C0F" w:rsidRPr="008F2C0F" w14:paraId="57CE4A28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4EF93DB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laser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6080D62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97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DF60D63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636C9649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Glaser, Edward M.; Taylor, Samuel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H..Factors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influencing the success of applied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research.America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Psychologist.28:2.140-146.1973.10.1037/h0034203</w:t>
            </w:r>
          </w:p>
        </w:tc>
      </w:tr>
      <w:tr w:rsidR="008F2C0F" w:rsidRPr="008F2C0F" w14:paraId="7896C801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FFFBFFE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Ged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175367C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8B80A43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476E96AA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ed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ichel;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Riche,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enjamin.Traductio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française des lignes directrices SAMPL pour l’écriture et la lecture des méthodes et analyses statistiques..15:157.69-74.2015.10.1016/j.kine.2014.11.010</w:t>
            </w:r>
          </w:p>
        </w:tc>
      </w:tr>
      <w:tr w:rsidR="008F2C0F" w:rsidRPr="008F2C0F" w14:paraId="655D8807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B83BCCF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ed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7EF2127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BD78160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258B2029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ed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ichel.Traductio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française des lignes directrices CARE pour l’écriture et la lecture des études de </w:t>
            </w: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as..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5:157.64-68.2015.10.1016/j.kine.2014.11.009</w:t>
            </w:r>
          </w:p>
        </w:tc>
      </w:tr>
      <w:tr w:rsidR="008F2C0F" w:rsidRPr="008F2C0F" w14:paraId="6458C866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0386B27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onnor-Smith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F73A59D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2A547D6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09C1A161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Connor-Smith, Jennifer K.; Weisz, John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R..Applying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Treatment Outcome Research in Clinical Practice: Techniques for Adapting Interventions to the Real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World.Child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and Adolescent Mental Health.8:1.3-10.2003.10.1111/1475-3588.00038</w:t>
            </w:r>
          </w:p>
        </w:tc>
      </w:tr>
      <w:tr w:rsidR="008F2C0F" w:rsidRPr="008F2C0F" w14:paraId="0B8F8117" w14:textId="77777777" w:rsidTr="008F2C0F">
        <w:trPr>
          <w:trHeight w:val="1152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D0CD9CE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obur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Miller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10C8B21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9423BEB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0D01726D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Coburn-Miller, C.; Casey, S.; Luong, Q.; Cameron, N.; Hocevar-Trnka, J.; Leung, D. H.; Gelfond, D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Heub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J. E.; Ramsey, B.; Borowitz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D..Standardization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f Research-Quality Anthropometric Measurement of Infants and Implementation in a Multicenter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tudy.Clinica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and translational science.8:4.330-3.2015.10.1111/cts.12283</w:t>
            </w:r>
          </w:p>
        </w:tc>
      </w:tr>
      <w:tr w:rsidR="008F2C0F" w:rsidRPr="008F2C0F" w14:paraId="56485119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B57F965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itrom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9074759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748E8E3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531B3836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Citrom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L..Are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you a Sunshine Superman? The US Sunshine Act and reporting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requirements.International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Journal of Clinical Practice.68:10.1175-6.2014.10.1111/ijcp.12539</w:t>
            </w:r>
          </w:p>
        </w:tc>
      </w:tr>
      <w:tr w:rsidR="008F2C0F" w:rsidRPr="008F2C0F" w14:paraId="4F844A85" w14:textId="77777777" w:rsidTr="008F2C0F">
        <w:trPr>
          <w:trHeight w:val="1152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F5C11FC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hoi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A2ACB95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6D10791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2C1C2A02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Choi,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Jia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; Choi, Tae-Young; Jun, Ji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He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; Lee, Ju Ah; Lee, Myeong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oo.Preferred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Reporting Items for the Development of Evidence-based Clinical Practice Guidelines in Traditional Medicine (PRIDE-CPG-TM): Explanation and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elaboration.European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Journal of Integrative Medicine.8:6.905-915.2016.10.1016/j.eujim.2016.07.027</w:t>
            </w:r>
          </w:p>
        </w:tc>
      </w:tr>
      <w:tr w:rsidR="008F2C0F" w:rsidRPr="008F2C0F" w14:paraId="331A71C3" w14:textId="77777777" w:rsidTr="008F2C0F">
        <w:trPr>
          <w:trHeight w:val="1152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12BA836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hen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2E0D591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66DED20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622EA91C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Chen, Y.; Yang, K.; Marusic, A.; Qaseem, A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Meerpoh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J. J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Flottorp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, S.; Akl, E. A.; Schunemann, H. J.; Chan, E. S.; Falck-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Ytter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Y.; Ahmed, F.; Barber, S.; Chen, C.; Zhang, M.; Xu, B.; Tian, J.; Song, F.; Shang, H.; Tang, K.; Wang, Q.; Norris, S. L.; Right Working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Group.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Reporting Tool for Practice Guidelines </w:t>
            </w: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lastRenderedPageBreak/>
              <w:t xml:space="preserve">in Health Care: The RIGHT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tatement.Annals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f Internal Medicine.166:2.128-132.2017.10.7326/M16-1565</w:t>
            </w:r>
          </w:p>
        </w:tc>
      </w:tr>
      <w:tr w:rsidR="008F2C0F" w:rsidRPr="008F2C0F" w14:paraId="7EDD65D8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88B1079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Chen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A03A223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86FEAAF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288B30D7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Chen, E. K.; Reid, M. C.; Parker, S. J.; Pillemer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K..Tailoring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evidence-based interventions for new populations: a method for program adaptation through community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engagement.Evaluatio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&amp; the Health Professions.36:1.73-92.2013.10.1177/0163278712442536</w:t>
            </w:r>
          </w:p>
        </w:tc>
      </w:tr>
      <w:tr w:rsidR="008F2C0F" w:rsidRPr="008F2C0F" w14:paraId="35D74868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E990316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hase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F1820F6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BB53928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725EB1C8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Chase, D.; Rosten, C.; Turner, S.; Hicks, N.; Milne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R..Development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f a toolkit and glossary to aid in the adaptation of health technology assessment (HTA) reports for use in different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contexts.Health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Technology Assessment (Winchester, England).13:59.1-142, iii.2009.10.3310/hta13590</w:t>
            </w:r>
          </w:p>
        </w:tc>
      </w:tr>
      <w:tr w:rsidR="008F2C0F" w:rsidRPr="008F2C0F" w14:paraId="48B2EBDD" w14:textId="77777777" w:rsidTr="008F2C0F">
        <w:trPr>
          <w:trHeight w:val="1152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F019646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hantebe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AEEC2C4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4B289AE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6058C60E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Chantebe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R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Chesneau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A.; Tavernier, E.; El-Hage, W.; Caille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..Completeness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f Descriptions of Repetitive Transcranial Magnetic Stimulation Intervention: A Systematic Review of Randomized Controlled Trials of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rTMS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in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Depression.Journa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f ECT.35:1.7-13.2019.10.1097/YCT.0000000000000546</w:t>
            </w:r>
          </w:p>
        </w:tc>
      </w:tr>
      <w:tr w:rsidR="008F2C0F" w:rsidRPr="008F2C0F" w14:paraId="608C64C1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30F62E4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han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05183FE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24185D5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06B81F10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Chan, W.; Pearson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T..Guideline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implementability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appraisal (GLIA) in us national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guidelines.BMJ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Quality and Safety.22:.A31-A32.2013.10:1136/bmjqs-2013-002293.92</w:t>
            </w:r>
          </w:p>
        </w:tc>
      </w:tr>
      <w:tr w:rsidR="008F2C0F" w:rsidRPr="008F2C0F" w14:paraId="4C8345F1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50225F2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hambers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E76629F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EB23FF5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774C7DCE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Chambers, D.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..Dissemination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and Implementation Research: From a Reporting Framework to Precision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Medicine.America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Journal of Public Health.107:6.839-840.2017.10.2105/AJPH.2017.303788</w:t>
            </w:r>
          </w:p>
        </w:tc>
      </w:tr>
      <w:tr w:rsidR="008F2C0F" w:rsidRPr="008F2C0F" w14:paraId="380A8440" w14:textId="77777777" w:rsidTr="008F2C0F">
        <w:trPr>
          <w:trHeight w:val="1152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31EFD00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entersofDiseas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6DCC9A9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F311802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2972E6BC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Centers of Disease, Control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Prevention</w:t>
            </w: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,.Strategies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for reducing morbidity and mortality from diabetes through health-care system interventions and diabetes self-management education in community settings. A report on recommendations of the Task Force on Community </w:t>
            </w: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lastRenderedPageBreak/>
              <w:t xml:space="preserve">Preventive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ervices.MMWR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Recomm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Rep.</w:t>
            </w: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50:RR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-16.1-15.2001.</w:t>
            </w:r>
          </w:p>
        </w:tc>
      </w:tr>
      <w:tr w:rsidR="008F2C0F" w:rsidRPr="008F2C0F" w14:paraId="220B653E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6806FCF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Carson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84E028A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3C40D4C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033EFA0D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Carson, Paul L.; Giger,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Maryellen.Biomedica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imaging research opportunities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workshop.Academic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Radiology.10:8.882-886.2003.10.1016/s1076-6332(03)00059-x</w:t>
            </w:r>
          </w:p>
        </w:tc>
      </w:tr>
      <w:tr w:rsidR="008F2C0F" w:rsidRPr="008F2C0F" w14:paraId="5B5DBF23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A37CEEC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arpenter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A0A0495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D5EA198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226A196A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Carpenter, C. R.; Pinnock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H..Starry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Aims to Overcome Knowledge Translation Inertia: The Standards for Reporting Implementation Studies (StaRI)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Guidelines.Academic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Emergency Medicine.24:8.1027-1029.2017.10.1111/acem.13235</w:t>
            </w:r>
          </w:p>
        </w:tc>
      </w:tr>
      <w:tr w:rsidR="008F2C0F" w:rsidRPr="008F2C0F" w14:paraId="03609E24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67A946E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ampbell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79D1D53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17AB912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5C1A98B1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Campbell, B. B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Reerink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I. H.; Jenniskens, F.; Pathak, L. </w:t>
            </w: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R..A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framework for developing reproductive health policies and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programmes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in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epal.Reproductiv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Health Matters.11:21.171-82.2003.</w:t>
            </w:r>
          </w:p>
        </w:tc>
      </w:tr>
      <w:tr w:rsidR="008F2C0F" w:rsidRPr="008F2C0F" w14:paraId="1013BE2E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C9F6FDF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rundage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B93789A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386ADCB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40C63CB5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Brundage, Michael D.; Snyder, Claire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F..Patient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-reported outcomes in clinical practice: using standards to break down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barriers.Clinica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Investigation.2:4.343-346.2012.10.4155/cli.12.23</w:t>
            </w:r>
          </w:p>
        </w:tc>
      </w:tr>
      <w:tr w:rsidR="008F2C0F" w:rsidRPr="008F2C0F" w14:paraId="2A89A2FD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07396B1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ritt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D68F60B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EB3D37F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63C57E42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Britto, P. R.; Singh, M.; Dua, T.; Kaur, R.; Yousafzai, A.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K..What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implementation evidence matters: scaling-up nurturing interventions that promote early childhood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development.Annals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f the New York Academy of Sciences.1419:1.5-16.2018.10.1111/nyas.13720</w:t>
            </w:r>
          </w:p>
        </w:tc>
      </w:tr>
      <w:tr w:rsidR="008F2C0F" w:rsidRPr="008F2C0F" w14:paraId="78F99C76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D3E84CB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oonst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2796B7C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71D6B1B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6EA2DCB2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Boonstra, A.; Versluis, A.; Vos, J.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F..Implementing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electronic health records in hospitals: a systematic literature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review.BMC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Health Services Research.14:.370.2014.10.1186/1472-6963-14-370</w:t>
            </w:r>
          </w:p>
        </w:tc>
      </w:tr>
      <w:tr w:rsidR="008F2C0F" w:rsidRPr="008F2C0F" w14:paraId="0AAF359D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AF44831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omzo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88233E1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60CFB6F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5B1689BE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Bomzo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..You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and your research report: implementing the ARRIVE reporting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guideline.Laboratory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Animals.51:2.121-123.2017.10.1177/0023677216679442</w:t>
            </w:r>
          </w:p>
        </w:tc>
      </w:tr>
      <w:tr w:rsidR="008F2C0F" w:rsidRPr="008F2C0F" w14:paraId="4F53EE64" w14:textId="77777777" w:rsidTr="008F2C0F">
        <w:trPr>
          <w:trHeight w:val="1152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EA8779C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Biggs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001A8FD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ABCBB90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3574725B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Biggs, E. E.; Carter, E. W.; Gilson, C. </w:t>
            </w: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B..A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Scoping Review of the Involvement of Children's Communication Partners in Aided Augmentative and Alternative Communication Modeling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Interventions.America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Journal of Speech-Language Pathology.28:2.743-758.2019.10.1044/2018_AJSLP-18-0024</w:t>
            </w:r>
          </w:p>
        </w:tc>
      </w:tr>
      <w:tr w:rsidR="008F2C0F" w:rsidRPr="008F2C0F" w14:paraId="09DFC295" w14:textId="77777777" w:rsidTr="008F2C0F">
        <w:trPr>
          <w:trHeight w:val="144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1ED4A4B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alls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7480286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99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095C25E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1C4E7B60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Balls, M.; Goldberg, A.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Fentem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J. H.; Broadhead, C. L.; Burch, R. L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Fes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M. F.; Frazier, J. M.; Hendriksen, C. F.; Jennings, M.; van der Kamp, M. D.; Morton, D. B.; Rowan, A. N.; Russell, C.; Russell, W. M.; Spielmann, H.; Stephens, M. L.; Stokes, W. S.; Straughan, D. W.; Yager, J. D.; Zurlo, J.; van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Zutphe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B.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F..Th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three Rs: the way forward: the report and recommendations of ECVAM Workshop 11.ATLA-Alternatives to Laboratory Animals.23:6.838-66.1995.</w:t>
            </w:r>
          </w:p>
        </w:tc>
      </w:tr>
      <w:tr w:rsidR="008F2C0F" w:rsidRPr="008F2C0F" w14:paraId="5CD815C9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8388426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nonymou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B32A495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0E0CEDB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0B6C8286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nonymous</w:t>
            </w: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,.CIPIH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report: main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recommendations.Bulleti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f the World Health Organization.84:5.351.2006./S0042-96862006000500011</w:t>
            </w:r>
          </w:p>
        </w:tc>
      </w:tr>
      <w:tr w:rsidR="008F2C0F" w:rsidRPr="008F2C0F" w14:paraId="2AC98D57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8C8A851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nonymou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4EE25A2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F269B81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3728942F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nonymous</w:t>
            </w: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,.Federation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AHA, AAMC unveil landmark quality reporting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initiative.Hospita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utlook.5:6.1, 4.2002.</w:t>
            </w:r>
          </w:p>
        </w:tc>
      </w:tr>
      <w:tr w:rsidR="008F2C0F" w:rsidRPr="008F2C0F" w14:paraId="38250011" w14:textId="77777777" w:rsidTr="008F2C0F">
        <w:trPr>
          <w:trHeight w:val="288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1401A46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nonymou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33CB6D6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99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B3F0D8E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2CF7C3F3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nonymous</w:t>
            </w: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,.Identifiers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are coming, but names or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umbers?.AIDS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Alert.13:8.93-4.1998.</w:t>
            </w:r>
          </w:p>
        </w:tc>
      </w:tr>
      <w:tr w:rsidR="008F2C0F" w:rsidRPr="008F2C0F" w14:paraId="0BCFBE8E" w14:textId="77777777" w:rsidTr="008F2C0F">
        <w:trPr>
          <w:trHeight w:val="288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E806E41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nonymou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012AAE7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73319FE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4E78CFFB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nonymous</w:t>
            </w: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,.Make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the most of publicly reported quality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data.Hospita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Peer Review.31:9.121-2.2006.</w:t>
            </w:r>
          </w:p>
        </w:tc>
      </w:tr>
      <w:tr w:rsidR="008F2C0F" w:rsidRPr="008F2C0F" w14:paraId="610620AA" w14:textId="77777777" w:rsidTr="008F2C0F">
        <w:trPr>
          <w:trHeight w:val="288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BCE166B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nonymou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C3ECFA0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0B01547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3E2D0ADA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nonymous,.NC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hospital issues quality report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cards.Hospital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Peer Review.28:6.77-8, 83.2003.</w:t>
            </w:r>
          </w:p>
        </w:tc>
      </w:tr>
      <w:tr w:rsidR="008F2C0F" w:rsidRPr="008F2C0F" w14:paraId="7BE27D49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2000EF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nonymou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DD0AF3C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9DF658B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5A4749AE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nonymous</w:t>
            </w: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,.New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JCAHO Quality Report provides meaningful, relevant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information.Joint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Commission Perspectives.23:7.1, 3-5.2003.</w:t>
            </w:r>
          </w:p>
        </w:tc>
      </w:tr>
      <w:tr w:rsidR="008F2C0F" w:rsidRPr="008F2C0F" w14:paraId="17824B02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AED5AFF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nonymou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EC8BDAE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6219C45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4274D7A9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nonymous</w:t>
            </w: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,.On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data availability, reproducibility and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reuse.Natur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Cell Biology.19:4.259.2017.10.1038/ncb3506</w:t>
            </w:r>
          </w:p>
        </w:tc>
      </w:tr>
      <w:tr w:rsidR="008F2C0F" w:rsidRPr="008F2C0F" w14:paraId="762443BD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C8452AE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nonymou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B64DDEF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7A31C6C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77864C26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nonymous</w:t>
            </w: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,.Public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information policy revised to delete reference to standards areas in Quality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Report.Joint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Commission Perspectives.24:8.14.2004.</w:t>
            </w:r>
          </w:p>
        </w:tc>
      </w:tr>
      <w:tr w:rsidR="008F2C0F" w:rsidRPr="008F2C0F" w14:paraId="3F71D5B1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847A644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Anonymou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FC25B3E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E331982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09669514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nonymous</w:t>
            </w: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,.Quality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report receives additional improvements prior to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launch.Joint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Commission Perspectives.24:1.22, 25.2004.</w:t>
            </w:r>
          </w:p>
        </w:tc>
      </w:tr>
      <w:tr w:rsidR="008F2C0F" w:rsidRPr="008F2C0F" w14:paraId="34C34F79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D1FAE56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nonymou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36FD437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42CF395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0B897E6A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nonymous,.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Quality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reports. CMS and JCAHO strive to help consumers make better healthcare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decisions.Health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Care Food &amp; Nutrition Focus.20:8.9.2003.</w:t>
            </w:r>
          </w:p>
        </w:tc>
      </w:tr>
      <w:tr w:rsidR="008F2C0F" w:rsidRPr="008F2C0F" w14:paraId="745787EC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3CC99D1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mericanSocietyofClinica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B35BDFF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7C695A8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18684CD0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American Society of Clinical,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Oncology.America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Society of Clinical Oncology: Policy for relationships with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companies.Journal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f Clinical Oncology.31:16.2043-6.2013.10.1200/JCO.2013.49.5002</w:t>
            </w:r>
          </w:p>
        </w:tc>
      </w:tr>
      <w:tr w:rsidR="008F2C0F" w:rsidRPr="008F2C0F" w14:paraId="26CDC994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D066A0F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longe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A1FAF11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C8C156B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751E4F1C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Alonge, O.; Rodriguez, D. C.; Brandes, N.; Geng, E.; Reveiz, L.; Peters, D.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H..How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is implementation research applied to advance health in low-income and middle-income countries?..4:2.e001257.2019.10.1136/bmjgh-2018-001257</w:t>
            </w:r>
          </w:p>
        </w:tc>
      </w:tr>
      <w:tr w:rsidR="008F2C0F" w:rsidRPr="008F2C0F" w14:paraId="5978EF98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FBAF587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lder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26A0FD1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98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9ED7B40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669E142D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Alder, H.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C..Guideline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report. Implementing laser technology in the community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hospital.Hospital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Technology Series.5:9.1-25.1986.</w:t>
            </w:r>
          </w:p>
        </w:tc>
      </w:tr>
      <w:tr w:rsidR="008F2C0F" w:rsidRPr="008F2C0F" w14:paraId="0C08BE37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F8C6D9E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delaj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956003F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3542D0F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1F514675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Adelaja, Abidemi; Wunder, Kristin; Gates, George; Lee, Adora Iris; Rogers, Susan; Bill,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Colin.Capacity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building assistance: The 360degree approach and lessons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learned.Public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health yearbook 2013.:.51-62.2014.</w:t>
            </w:r>
          </w:p>
        </w:tc>
      </w:tr>
      <w:tr w:rsidR="008F2C0F" w:rsidRPr="008F2C0F" w14:paraId="7DAA371C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675F0F0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dams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5A9006E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F823C40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324E373F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Adams, M. J.; Harris, R. N.; Grant, E. H. C.; Gray, M. J.; Camille Hopkins, M.; Iverson, S. A.; Likens, R.; Mandica, M.; Olson, D.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hepack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A.; Waddle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H..Prepublication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Communication of Research Results.Ecohealth.15:3.478-481.2018.10.1007/s10393-018-1352-3</w:t>
            </w:r>
          </w:p>
        </w:tc>
      </w:tr>
      <w:tr w:rsidR="008F2C0F" w:rsidRPr="008F2C0F" w14:paraId="3B0673B9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6113B77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bernethy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E22F54F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E29B090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20676E7D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Abernethy, A. P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Gippett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J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Parulkar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R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Revo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C..Use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f Electronic Health Record Data for Quality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Reporting.Journa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f oncology practice/American Society of Clinical Oncology.13:8.530-534.2017.10.1200/JOP.2017.024224</w:t>
            </w:r>
          </w:p>
        </w:tc>
      </w:tr>
      <w:tr w:rsidR="008F2C0F" w:rsidRPr="008F2C0F" w14:paraId="6A779AD8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1925089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Zaver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5284074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43D942F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596A9F8C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Zaveri, A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Cofie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L.; Shah, J.; Pradhan, S.; Chan, E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Damero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O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Pietrobo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R.; Ang, B.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T..Achieving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high research reporting quality through the use of computational </w:t>
            </w: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lastRenderedPageBreak/>
              <w:t>ontologies.Neuroinformatics.8:4.261-71.2010.10.1007/s12021-010-9079-5</w:t>
            </w:r>
          </w:p>
        </w:tc>
      </w:tr>
      <w:tr w:rsidR="008F2C0F" w:rsidRPr="008F2C0F" w14:paraId="30F19388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97C3A45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Yamato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DD42ED2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015329D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5843827B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Yamato, T.; Maher, C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aragiott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B.; Moseley, A.; Hoffmann, T.; Elkins, M.; Camargo, P.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R..The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TIDieR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checklist will benefit the physical therapy profession..20:3.191-3.2016.10.1590/bjpt-rbf.2014.0182</w:t>
            </w:r>
          </w:p>
        </w:tc>
      </w:tr>
      <w:tr w:rsidR="008F2C0F" w:rsidRPr="008F2C0F" w14:paraId="788D86D1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EB5A2FF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Wilson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93ADB44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1FA963F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4562C0DC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Wilson, P. M.; Sales, A.; Wensing, M.; Aarons, G. A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Flottorp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S.; Glidewell, L.; Hutchinson, A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Presseau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J.; Rogers, A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evdalis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N.; Squires, J.; Straus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..Enhancing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the reporting of implementation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research.Implementatio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Science.12:1.13.2017.10.1186/s13012-017-0546-3</w:t>
            </w:r>
          </w:p>
        </w:tc>
      </w:tr>
      <w:tr w:rsidR="008F2C0F" w:rsidRPr="008F2C0F" w14:paraId="3AAEF231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87A0A64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Whitman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CED91F2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104AECE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1BB2F007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Whitman, M.; Keener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J..Good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publication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practices.AMW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Journal: American Medical Writers Association Journal.20:4.159-160.2005.</w:t>
            </w:r>
          </w:p>
        </w:tc>
      </w:tr>
      <w:tr w:rsidR="008F2C0F" w:rsidRPr="008F2C0F" w14:paraId="458F69EC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48E1DBC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Wharton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B17B0A1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6DFE995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2710AB7C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Wharton,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Tracy.Rigor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Transparency, and Reporting Social Science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Research.Research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n Social Work Practice.27:4.487-493.2015.10.1177/1049731515622264</w:t>
            </w:r>
          </w:p>
        </w:tc>
      </w:tr>
      <w:tr w:rsidR="008F2C0F" w:rsidRPr="008F2C0F" w14:paraId="03019112" w14:textId="77777777" w:rsidTr="008F2C0F">
        <w:trPr>
          <w:trHeight w:val="1152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9DF4D37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Wang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6A1FF95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FD6F7B5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34E9A8E8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Wang, L.; Li, Y.; Li, J.; Zhang, M.; Xu, L.; Yuan, W.; Wang, G.; Hopewell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..Quality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f reporting of trial abstracts needs to be improved: using the CONSORT for abstracts to assess the four leading Chinese medical journals of traditional Chinese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medicine.Trials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[Electronic Resource].11:.75.2010.10.1186/1745-6215-11-75</w:t>
            </w:r>
          </w:p>
        </w:tc>
      </w:tr>
      <w:tr w:rsidR="008F2C0F" w:rsidRPr="008F2C0F" w14:paraId="586B7978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E270946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vonGroote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A9BA2F0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FC6C04E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36CC587D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von Groote, P.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Giustin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A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Bickenbach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J.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E..Analysis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and implementation of a World Health Organization health report: methodological concepts and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trategies.Am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J Phys Med Rehabil.93:1 Suppl 1.S12-26.2014.10.1097/PHM.0000000000000017</w:t>
            </w:r>
          </w:p>
        </w:tc>
      </w:tr>
      <w:tr w:rsidR="008F2C0F" w:rsidRPr="008F2C0F" w14:paraId="4CB3B9F4" w14:textId="77777777" w:rsidTr="008F2C0F">
        <w:trPr>
          <w:trHeight w:val="1152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E1FC411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vonElm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3B180FE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BAE4853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08194689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von Elm, E.; Altman, D. G.; Egger, M.; Pocock, S. J.; Gotzsche, P. C.; Vandenbroucke, J. P.; Strobe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Initiative.Th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Strengthening the Reporting of Observational Studies in Epidemiology (STROBE) statement: guidelines for reporting observational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tudies.Journal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f Clinical Epidemiology.61:4.344-9.2008.10.1016/j.jclinepi.2007.11.008</w:t>
            </w:r>
          </w:p>
        </w:tc>
      </w:tr>
      <w:tr w:rsidR="008F2C0F" w:rsidRPr="008F2C0F" w14:paraId="68E03077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5F1AAB9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Volk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32F2FF5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44F9F0D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7D956F6A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Volk, R. J.; Coulter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..Advancing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the science of patient decision aids through reporting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guidelines.BMJ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Qual Saf.27:5.337-339.2018.10.1136/bmjqs-2017-007657</w:t>
            </w:r>
          </w:p>
        </w:tc>
      </w:tr>
      <w:tr w:rsidR="008F2C0F" w:rsidRPr="008F2C0F" w14:paraId="0EBDE26B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BB021EA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Vercelles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F12024C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0EEF3DA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4A0DCEA8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Vercelles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Luisa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Minghett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Paola; Di Croce, Marianna; Bazzi, Adriana; Pieroni, Bruno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Centemer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Carlo; Bruno,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Flavia.Recommendations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for health reporting: Proposal of a working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paper.Health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Education Journal.69:1.48-62.2010.10.1177/0017896909349300</w:t>
            </w:r>
          </w:p>
        </w:tc>
      </w:tr>
      <w:tr w:rsidR="008F2C0F" w:rsidRPr="008F2C0F" w14:paraId="1D768A88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5A3DF1E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oews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AB336E0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84CF2F5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6B119B0F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Toews, I.; Binder, N.; Wolff, R. F.; Toprak, G.; von Elm, E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Meerpoh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J.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J..Guidance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in author instructions of hematology and oncology journals: A cross sectional and longitudinal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tudy.PLoS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NE [Electronic Resource].12:4.e0176489.2017.10.1371/journal.pone.0176489</w:t>
            </w:r>
          </w:p>
        </w:tc>
      </w:tr>
      <w:tr w:rsidR="008F2C0F" w:rsidRPr="008F2C0F" w14:paraId="036D29A1" w14:textId="77777777" w:rsidTr="008F2C0F">
        <w:trPr>
          <w:trHeight w:val="1152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7AD5573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eiger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FB41901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B3041B6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4555B0D1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Geiger,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Tagungsleitu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Prof Dr H.; Main, Frankfurt </w:t>
            </w: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m;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Weil, Prof Dr J.; Lübeck,.42.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Wissenschaftlicher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Kongress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Deutsche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Hochdrucklig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e.V.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DHL® | Deutsche Gesellschaft für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Hypertoni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und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Präventio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; 22. – 24.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vember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2018,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erlin.Niere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-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und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Hochdruckkrankheiten.</w:t>
            </w: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7: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1.541-579.2018.10.5414/nhx02005</w:t>
            </w:r>
          </w:p>
        </w:tc>
      </w:tr>
      <w:tr w:rsidR="008F2C0F" w:rsidRPr="008F2C0F" w14:paraId="1EE0F327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DE2C7F4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ronk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01D9389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99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9B1DBF1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574F78FA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Pronk, M.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Brorens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M. J. A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Eschauzier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A. M.; Hardens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Hekster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Y. A.; Van Der Kuy, A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Lockefeer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J. H. M.; De Smet, P. A. G.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M..Proposal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for a standard report format for economic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evaluations.Pharmaceutisch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Weekblad.132:9.268-271.1997.</w:t>
            </w:r>
          </w:p>
        </w:tc>
      </w:tr>
      <w:tr w:rsidR="008F2C0F" w:rsidRPr="008F2C0F" w14:paraId="423A0C5D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6DCDAF6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Raiola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1C8E742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35CAB4A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35240755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Raiola, G.; De Sanctis, V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Bertellon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S.; Chiavetta, S.; Ranieri, L.; De Simone, M.; Garofalo, P.; Govoni, M.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R..Adolescent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health care in Italy: Strategies for intervention statement from the Italian Society for Adolescent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Medicine.Rivis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Italian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di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Medicin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dell'Adolescenza.5:3.5-7.2007.</w:t>
            </w:r>
          </w:p>
        </w:tc>
      </w:tr>
      <w:tr w:rsidR="008F2C0F" w:rsidRPr="008F2C0F" w14:paraId="6727D003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7F92660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ng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C41FB81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A5A5A68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074B19C2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Tang, Kit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Yi.Self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-regulated learning and writing Instruction: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Programm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development and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evaluation.Dissertatio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Abstracts International Section A: Humanities and Social Sciences.79:8-A(E).No Pagination Specified.2018.</w:t>
            </w:r>
          </w:p>
        </w:tc>
      </w:tr>
      <w:tr w:rsidR="008F2C0F" w:rsidRPr="008F2C0F" w14:paraId="0BDBFA52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D63E731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as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CA93669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29964D7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51BE47F9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Das, J. P.; Draman, M. S.; Cormican, L.; O'Neill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J..Morning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report: a recommendation to improve medical handover..105:2.59.2012.</w:t>
            </w:r>
          </w:p>
        </w:tc>
      </w:tr>
      <w:tr w:rsidR="008F2C0F" w:rsidRPr="008F2C0F" w14:paraId="4B6FA560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11EE49F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eech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9357084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22A601B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6EB5B1B7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Leech, Nancy L.; Onwuegbuzie, Anthony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J..Guidelines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for conducting and reporting mixed research in the field of stress and coping and beyond..:.77-104.2010.</w:t>
            </w:r>
          </w:p>
        </w:tc>
      </w:tr>
      <w:tr w:rsidR="008F2C0F" w:rsidRPr="008F2C0F" w14:paraId="3FD88C5F" w14:textId="77777777" w:rsidTr="008F2C0F">
        <w:trPr>
          <w:trHeight w:val="288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528434C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ontious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4AA71E8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9E0AD11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1B5C5293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Pontious, J.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M..Another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subtle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change.J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kla State Med Assoc.98:2.44.2005.</w:t>
            </w:r>
          </w:p>
        </w:tc>
      </w:tr>
      <w:tr w:rsidR="008F2C0F" w:rsidRPr="008F2C0F" w14:paraId="228DA1B7" w14:textId="77777777" w:rsidTr="008F2C0F">
        <w:trPr>
          <w:trHeight w:val="288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18DF07A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rewitt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D4F5B99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879F059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1906523D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Prewitt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E..Report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: uniformed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ervices.AMT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Events.20:3.104-104.2003.</w:t>
            </w:r>
          </w:p>
        </w:tc>
      </w:tr>
      <w:tr w:rsidR="008F2C0F" w:rsidRPr="008F2C0F" w14:paraId="655E8FD0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E819BC2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diq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D4136BF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9DE0BFD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267EB125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Sadiq, S.; Asim, H. M.; Khan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I..Sub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: Mandatory practice of reporting guidelines in rehabilitation research-ensuring quality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work.Pakista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Journal of Medical and Health Sciences.11:2.809.2017.</w:t>
            </w:r>
          </w:p>
        </w:tc>
      </w:tr>
      <w:tr w:rsidR="008F2C0F" w:rsidRPr="008F2C0F" w14:paraId="0C6A1298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7C00151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leary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BFF69B4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086D9CF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405EB59D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Cleary, James F.; Osman, Hibah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Gafer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Nahla; Shrestha, Sudip; Ali, Zipporah; Temin, Sarah </w:t>
            </w: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B..ASCO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Guideline report: Palliative Care in the Global Setting—ASCO Resource-Stratified Practice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Guideline.Journa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f Clinical Oncology.36:34_suppl.85-85.2018.10.1200/JCO.2018.36.34_suppl.85</w:t>
            </w:r>
          </w:p>
        </w:tc>
      </w:tr>
      <w:tr w:rsidR="008F2C0F" w:rsidRPr="008F2C0F" w14:paraId="01408078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C57FA6E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o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62F240E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986FB9C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5A6F774C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To, M. J.; Jones, J.; Emara, M.; Jadad, A.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R..Are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reports of randomized controlled trials improving over time? A systematic review of 284 articles published in high-impact </w:t>
            </w: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lastRenderedPageBreak/>
              <w:t xml:space="preserve">general and specialized medical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journals.PLoS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NE [Electronic Resource].8:12.e84779.2013.10.1371/journal.pone.0084779</w:t>
            </w:r>
          </w:p>
        </w:tc>
      </w:tr>
      <w:tr w:rsidR="008F2C0F" w:rsidRPr="008F2C0F" w14:paraId="51A060A3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28D379D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Thyer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E9B4879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637FF0B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6D402A37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Thyer, Bruce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..Improving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publication standards for psychotherapy outcome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tudies.Journa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f Evidence-Based Psychotherapies.14:2.125-128.2014.</w:t>
            </w:r>
          </w:p>
        </w:tc>
      </w:tr>
      <w:tr w:rsidR="008F2C0F" w:rsidRPr="008F2C0F" w14:paraId="591CCBA4" w14:textId="77777777" w:rsidTr="008F2C0F">
        <w:trPr>
          <w:trHeight w:val="288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0A83358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homas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FC6808D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D3E62F0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7D665020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Thomas, K.; Farrell, M.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B..How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to write a protocol: part 1..43:1.1-7.2015.10.2967/jnmt.114.147793</w:t>
            </w:r>
          </w:p>
        </w:tc>
      </w:tr>
      <w:tr w:rsidR="008F2C0F" w:rsidRPr="008F2C0F" w14:paraId="3CF38BD9" w14:textId="77777777" w:rsidTr="008F2C0F">
        <w:trPr>
          <w:trHeight w:val="230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0BD41B2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gney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78E31D1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519E4D5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2D6CAB47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Tagney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J.; Palmer, S.; Morris, M.; Albarran, J. W.; Lockyer, L.; Burchardt, C.; Hall, G.; Parslow, J.; Ernst, S.; Osman, J.; Kavanagh, H.; Dayer, M. J.; Quinton, E.; Clift, P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Hudsmith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L.; Thorne, S.; de Bono, J.; Pounds, G.; Mumford, S. L.; Jarman, J.; Brough, C. E. P.; McGee, C.; Rao, A.; Wright, D. J.; Brough, C. E. P.; McGee, C.; Rao, A.; Wright, D. J.; Ahmed, F. Z.; Allen, S.; Mamas, M.; Zaidi, A. M.; Cantor, E. J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Carroz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P.; Schilling, R. J.; Barker, D.; Cullen, D.; Hall, R.; Ng Kam Chuen, M. J.; Hughes, S.; Sharpe, A.; Wright, D. J.; Rao, A.; Ng Kam Chuen, M. J.; Wright, D. J.; Hughes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Belchambers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endegay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M.; Rao,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..Abstracts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for Oral Presentation, Session 1,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Hrc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2013.Europace.15:suppl 4.iv4-iv8.2013.10.1093/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europac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/eut314</w:t>
            </w:r>
          </w:p>
        </w:tc>
      </w:tr>
      <w:tr w:rsidR="008F2C0F" w:rsidRPr="008F2C0F" w14:paraId="708C63F0" w14:textId="77777777" w:rsidTr="008F2C0F">
        <w:trPr>
          <w:trHeight w:val="8192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648E17E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Tabus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4FF7A90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80DAD59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2FBFEA4D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bus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asu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unakosh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amauch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Tsushima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niguch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odak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A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oko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chi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amasak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ukutom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A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nozaw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oku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Nakamura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hita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Yuki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kahar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D.; Kondo, C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su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i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suj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Ichikawa, D.; Utsunomiya, S.; Hosokawa, A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shigur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A.; Oze, I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ur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Inoue, D.; Chin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ha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kag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zak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Ogura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uenag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Shinozaki, E.; Matsusaka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izunu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atak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Takeda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su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ekikaw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A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guch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E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nesak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Saito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asu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A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ishikaw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Kita, R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ru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kab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Kimura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sak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Wakas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ita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A.; Matsumoto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no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niok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egor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uya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ki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umikaw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tsu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A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in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Yamaguchi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was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Kuroda, Y.; Yamamoto, D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subo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ot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Sakata, N.; Mitchell, S.; Basch, E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rishi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hash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iya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Saito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ke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R.; Watanabe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iim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Ono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w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Nomura, M.; Kamata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oji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Hayashi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wa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Kawaguchi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shigur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ri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Nakamura, S.; Ohno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su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wa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og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uro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Toi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miy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irashi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Kobayashi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ri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ri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O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hiroya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kafuj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tsu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rishi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Suzuki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wa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yo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in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Okamoto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was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I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enmotsu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Hosokawa, M.; Koh, Y.; Yoshino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oshikaw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ait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Takahashi, T.; Murakami, H.; Watanabe, R.; Ono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ikuha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nba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tsunag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Yamamoto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kan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A.; Nakamura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aig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ub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A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naj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andoh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Ishii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uji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J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tsunag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Yamaguchi, E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oyokaw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G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amamot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R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ugi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chinos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Nakamura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onaga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Mori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hima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I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ondoh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hindou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og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urutan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kagam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Uen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nek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Tanaka, R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ushik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Saito, R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uromitsu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Sakai, K.; Okamoto, I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kezaw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irashi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ne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Takeda, M.; Matsumoto, K.; Kimura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uji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Nakagawa, </w:t>
            </w: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 xml:space="preserve">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ra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ishi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orinouch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Kubota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tan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Waku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akamich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n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kiha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Yamamoto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ekin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I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Yoshida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ih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o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Ume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oh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ot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hmatsu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zum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h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Kato, T.; Yamaguchi, O.; Yoshida, M.; Fukushima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akazaw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A.; Oda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kas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A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Enomot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Baba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ita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hinoha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ishihi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R.; Komatsu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agiwa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E.; Ogura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ishigak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sahin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izum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uji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ka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Yamamoto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uk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oji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Harada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wa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Sasaki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onn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Kinoshita, I.; Akita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ishi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Ko, R.; Sasaki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amb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shimor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A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oshiok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oshiok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ominag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Takahashi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iri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ot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Ume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oh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ih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hmatsu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aga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h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omo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ekiha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Nakahara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oku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kag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osom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guch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ka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Shibuya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izum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Inoue, A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kakiba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sahin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ugawa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emond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kude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Suzuki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Usu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Harada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rikaw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asegaw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shimot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O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ukiw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Zhang, Y.; Hong, X. n; Chen, L.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u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 H.; Yeh, K. H.; Wu, M. S.; Lin, C. W.; Hsu, P. N.; Wang, H. P.; Cheng, A. L.; Lee, H. W.; Choi, J.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h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 S.; Kang, S. Y.; Jeong, S. H.; Park, J. S.; Han, J. H.; Kim, J. H.; Oda, H.; Ikeda, M.; Choi, I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uehir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Abe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Uik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yu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 Y.; Jang, J.; Kim, Y. D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Wha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D. Y.; Kim, S. J.; Kim, J.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heo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J. W.; Min, Y. H.; Tatsumi, Y.; Rai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na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iras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C.; Yamaguchi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ri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Tanaka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ima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wanish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iyaktak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J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shi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tsu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I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amanak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tsuy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shitsuk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Utsunomiya, A.; Sasaki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ana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Et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riuch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Saburi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iyaha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ueok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E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Uik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Yoshida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uzumiy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J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Ito, K.; Okamoto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kuma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Ando, Y.; Ando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umazaw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Okamoto, A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nagu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Ohta, H.; Yamada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Em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Suzuki, T.; Harada, Y.; Matsubara, E.; Aoki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ya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sa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Uchi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 xml:space="preserve">Ogura, M.; Nakamura, N.; Hara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buch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R.; Nagano, J.; Ogawa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itagaw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J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ne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ot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Tsurumi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riwak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ishiwak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iya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hash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urokaw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niguch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uku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kegam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kamak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rishi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Kato, K.; Suzuki, R.; Tanaka, J.; Ichikawa, M.; Kobayashi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anny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urokaw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oji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agiwa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Yamamoto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Uehi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jisaw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A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itanak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A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nu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J.; Okada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aga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iya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hash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ke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R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rishi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Saito, T.; Watanabe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iim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Ono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w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kar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akashi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Sato, E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tsuy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ot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shizu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Tanaka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ga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sutuk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kamatu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Sato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tsu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R.; Nakahara, R.; Otsu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toh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Morinaga, R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hira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arimatsu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ugawa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uka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A.; Chou, Y. C.; Chen, T. L.; Liao, C. C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ujisak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Yamamoto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irashi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Takeda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ugi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touch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Nakagawa, K.; Takahashi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Nakano, K.; Chin, K.; Yokoyama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atak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oko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hita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ur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oya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ura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Murakami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ujisak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iyo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Hayashi, H.; Tanaka, K.; Nakagawa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nozaw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Watanabe, J.; Yamamoto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oya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Honda, K.; Yamamoto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kiha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Yamada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sahin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Suzuki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amazak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gi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asegaw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W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tsuok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nozaw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Murakami, H.; Ono, A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ushi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Takahashi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amazak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Nakamura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Jik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oku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Yamamoto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erashi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Nakagawa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kab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ne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Yamamoto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kiha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orinouch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ora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ishi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hyanag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F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oriik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A.; McKee, M.; Carlson, D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Xio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Nakagawa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keuch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Yamada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an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iros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ku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Abe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t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usumot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ugiya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shi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hira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akashi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amaok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hmor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Yoshida, K.; Nakamura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dach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kiha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Yamamoto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Waku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Honda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sahin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 xml:space="preserve">H.; Yamada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omab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Waku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Yamamoto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akamich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kiha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Yamada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Hayashi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ra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Matsumoto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aga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Kimura, H.; De Velasco, M. A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uji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Yamada, Y.; Nakagawa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ishi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ne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ra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Tanaka, K.; Matsumoto, K.; Kimura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aga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Sakai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uji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De Velasco, M. A.; Yamada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surutan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J.; Okamoto, I.; Nakagawa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ishi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Hashimoto, J.; Watanabe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Ueha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amashi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uji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ishi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akamich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Fujiwara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n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orinouch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kiha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Yamamoto, N.; Koh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oizum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F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i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unos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Arakawa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unag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wasak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Mori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ya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keyosh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I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toh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Harada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ka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Kikuchi, E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hizum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ugawa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emond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uji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Kinoshita, I.; Inoue, A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om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F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tsu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osak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-Akita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sob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ishi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irashi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Okamoto, N.; Suzuki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rishi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miy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hiroya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ondoh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yo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was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I.; Kanazawa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shi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uji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ujiuch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Harada, T.; Harada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ka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Kinoshita, I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tsu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onj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O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oji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izum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sob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unaka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ishi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Sakai, H.; Suzuki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ih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Ikeda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burag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oik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inat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Kato, T.; Okamoto, H.; Seto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osom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subo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Watanabe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keuch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Eb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ruya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R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ishimot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J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surun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Kato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an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agamatsu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sukamot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kamin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ek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chinos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ih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kiha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ihe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kimot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um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Ito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oh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ot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hmatsu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orinouch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Yamamoto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ekin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I.; Kubota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h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gam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ozuk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egaw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hinka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Maeda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Ueok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ari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uya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Hosokawa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emb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kemot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kigaw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Tabata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nimot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i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iji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hiroya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omu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Yamamoto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inam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ga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kafuj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ha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Ima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F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ishin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irashi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chiban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I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was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I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umanogoh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A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miy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A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miy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ndu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sam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kishi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Kawaguchi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tag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Suzuki, H.; Okamoto, N.; Kobayashi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hiroya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rishi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suj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irook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A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irashi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e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emond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Ishii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kude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ka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Kobayashi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rikaw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Gemma, A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shimot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O.; Harada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i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uji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Usu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ij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inegish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Kobayashi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emond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Inoue, A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ugawa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hizum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sob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agiwa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ri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ukiw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Gemma, A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oh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ot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hmatsu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ih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Ume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h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hmor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amaok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chihash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iros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ij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zu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Okamoto, I.; Takeda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uwan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Ono, M.; Nakagawa, K.; Kato, Y.; Ichihara, E.; Hotta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isamot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A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kigaw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gam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ozuk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ud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Tabata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hinka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nimot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i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a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A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takam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oshiok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Tanaka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ishiya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A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anj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Kaji, R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uji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nde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Matsumoto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aga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tsuk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Tachikawa, R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omi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wasaku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mach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Kawaguchi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miy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A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imor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keuch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tsu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sam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kishi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tag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ku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ub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A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ruya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udoh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ka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ishi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uramoch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nn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Uchiya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Nakajima, G.; Saito, K.; Hayashi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akadat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ita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oizum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F.; Matsusaka, S.; Chin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gur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Shinozaki, E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uenag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izunu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Sano, T.; Yamaguchi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atak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Nomura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hita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Kodaira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ondoh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C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kahar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D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oji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Kamata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ur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wa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Suzuki, A.; Xiao, L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ke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Blum, M.; Welsh, J.; Lin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hutan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Lee, J.; Rice, D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ru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D.; Erasmus, J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ofstetter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W.; Stephen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node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jan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J.; Takahashi, N.; Yamada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niguch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kiyosh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on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was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Kato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amaguch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hima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himodai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oe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amoh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ndoh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Yamaguchi, </w:t>
            </w: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 xml:space="preserve">T.; Watanabe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shob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ud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Kato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shiok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C.; Kano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suchiy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Watanabe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amazak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and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Shinozaki, E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ishin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dowak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Yuki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ji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suchiha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uji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amanak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Yoshino, T.; Nakamura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nikub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Nakamura, K.; Oda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ishi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uch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ondoh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irashi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Okamoto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you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hi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Nakamura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ndou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Suzuki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miy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rishi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hiroya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ij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omor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wa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was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I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agashi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F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ita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Miyajima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kasu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A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sug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A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urus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J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nay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Ogawa, A.; Mori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shiok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C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erazaw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Kondo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rizan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C.; Yamaguchi, T.; Shimizu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huich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Ikeda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Uen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kusak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akach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kusak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guch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hima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ok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Hosokawa, A.; Ikeda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rizan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C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sag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A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Junj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F.; Hirano, G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ki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mihi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Fujisawa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chik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Suzuki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tsu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Uraok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Aoki, K. i; Sakai, K. i; Ogawa, R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iguch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Kobayashi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Uen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hkaw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ndou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me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R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itazon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Kobayashi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Em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kech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Takahashi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kag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uj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A.; Yoshida, K.; Baba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ga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himokaw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atsugo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eha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himasak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itan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A.; Sato, H.; Minamoto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to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Fujiwara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hayaha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iyo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Nakano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ukoha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unakosh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ma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oyo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hima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omiok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akushiji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ka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A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tsuok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inam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i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itsunag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Matsumoto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akazat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Ohno, I.; Shimizu, S.; Takahashi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kuya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uwaha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A.; Ikeda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ukahor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Kondo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Uen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Shimizu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itsunag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Ikeda, M.; Yamaguchi, T.; Sakamoto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rizan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C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kusak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aka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saya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jich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Sasaki, T.; Ito, Y.; Matsubara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agiok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Nagano, R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wakub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ogur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Yamamoto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sahi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Hirano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oik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rizan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C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Uen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Kondo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itsunag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Shimizu, S.; Ohno, I.; </w:t>
            </w: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 xml:space="preserve">Takahashi, H.; Yamaguchi, T.; Sakamoto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kusak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sug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A.; Yamaguchi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chi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Takahashi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ud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ishin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ishisak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shid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kun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riwak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wa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Kobayashi, S.; Hosokawa, A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urus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J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oku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oko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nitsuk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usafuk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Ogawa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nozaw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Nakagawa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i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mij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irasaw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ishi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Nakajima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oku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asu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Yoshida, M.; Suzuki, S.; Kobayashi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aji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Kobayashi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shik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ha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zum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aji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shik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Kobayashi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ha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Suzuki, S.; Kobayashi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kimot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Zen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ishi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Yokoyama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hha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Nara, E.; Nakano, K.; Ueda, K.; Mishima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kajir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eru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Takahashi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atak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Uomor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Yokoyama, M.; Nara, E.; Nakano, K.; Ueda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ishi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kajir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Mishima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eru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Takahashi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hha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ishi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Nara, E.; Nakano, K.; Ueda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kajir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Mishima, Y.; Yokoyama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eru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Takahashi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atak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oko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nozaw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oku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amauch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Tsushima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niguch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odak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A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chi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amazak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ukutom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A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asu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Matsumoto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no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ita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A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niok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egor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kazaw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buch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aimo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E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wamiy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iyatak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Ohta, Y.; Yoshino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uji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Enomot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mi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Kimura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itagaw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R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tsuma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hiba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akanish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ishi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ishi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kan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toh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oko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chia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igaw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J.; Kobayashi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nat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oshikaw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Kawaguchi, R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urukaw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Kimura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nn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uka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I.; Ito, Y.; Takahashi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sutsum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C.; Kobayashi, T.; Kobayashi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akaya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wa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atak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htan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Kochi, M.; Abe, K.; Sakata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irak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Fujiwara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wamot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Kang, S. Y.; Choi, J. H.; Lee, H. W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h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Kim, K.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ag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oya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om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D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ikaw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tsu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ya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uku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E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hoj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iik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su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era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era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umak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shitana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R.; Morioka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su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B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Oka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Saito, Y.; Suzuki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oku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Park, Y.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h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 K.; Park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e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C. H.; Lee, S. J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h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J. S.; Im, Y. H.; Gonda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hiba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htak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hi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Sakurai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chi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ut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kenoshi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akaya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Ito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uka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I.; Kobayashi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sutsum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C.; Takahashi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atak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agatsu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A.; Shimizu, C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su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j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oj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ugan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Fujiwara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nizak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J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surutan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J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tsuok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iyo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Okamoto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ura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Nakagawa, K.; Baba, H.; Li, J.; Xu, R.; Xu, J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en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kejir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Shen, L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oh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hima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Kato, T.; Sakai, K.; Matsuyama, A.; Mishima, H.; Wang, J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wakam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akamot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E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okokaw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Mae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ugi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uenag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izunu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Yamaguchi, T.; Hama, T.; Nakano, K.; Takahashi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ishi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Mishima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kajir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Yokoyama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eru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to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atak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ka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kimot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R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oshinag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ya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Ono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uras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Sato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iyanish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Sato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obun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Soma, T.; Nagoya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amashi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Watanabe, A.; Kato, J.; Kato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shi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Ito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amoh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ij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Sato, J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hiba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oshiok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shiok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C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Em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ga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kag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kej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Oki, E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ek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himokaw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ouya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m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Baba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atsugo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hirouzu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okunag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eha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uenag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Matsusaka, S.; Shinozaki, E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zak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Ogura, M.; Chin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atak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izunu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N.; Yamaguchi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iya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ishin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Kato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amazak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Yoshino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Esak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riwak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yod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I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ri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S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na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hiba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gur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himoka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ugishi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itsu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A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Ueha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akaya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G.; Ando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agas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M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ana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shi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uman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oinum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iyakur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ori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asud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Y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uji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H..OS1.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astric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ancer.Annals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of Oncology.23:suppl 11.xi99-xi131.2012.10.1093/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nnonc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/mds572</w:t>
            </w:r>
          </w:p>
        </w:tc>
      </w:tr>
      <w:tr w:rsidR="008F2C0F" w:rsidRPr="008F2C0F" w14:paraId="1ECABE1C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4E2D177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Skolarus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C8AB5FF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074C378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6A7B7F2C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kolarus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T. </w:t>
            </w: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.;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Lehmann, T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bak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, R. G.; Harris, J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ecy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, J.; Sales, A. E..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ssess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citation networks for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isseminatio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nd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mplementatio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search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meworks.Implementatio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Science.12:1.97.2017.10.1186/s13012-017-0628-2</w:t>
            </w:r>
          </w:p>
        </w:tc>
      </w:tr>
      <w:tr w:rsidR="008F2C0F" w:rsidRPr="008F2C0F" w14:paraId="32B6B1CB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2EC0D10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ervice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4BE174D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B909B72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55A84046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Service, R.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..Science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olicy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. Report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aults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U.S.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trategy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for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anotoxicology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search.Science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322:5909.1779.2008.10</w:t>
            </w: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1126/science.322.5909.1779a</w:t>
            </w:r>
          </w:p>
        </w:tc>
      </w:tr>
      <w:tr w:rsidR="008F2C0F" w:rsidRPr="008F2C0F" w14:paraId="5ACB30D6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5CF95F5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chmidt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7B8B059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99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351FFB9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2BCC61A8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Schmidt, K. L.; Alpen, M. A.; Rakel, B.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..Implementation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f the Agency for Health Care Policy and Research Pain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Guidelines.AAC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Clinical Issues.7:3.425-35.1996.</w:t>
            </w:r>
          </w:p>
        </w:tc>
      </w:tr>
      <w:tr w:rsidR="008F2C0F" w:rsidRPr="008F2C0F" w14:paraId="1C7D2C38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01D7488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re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50C69BC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8413375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485FC108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Sare, D.; Perez, D.; Some, P. A.; Kafando, Y.; Barro, A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Ridd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V..Community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-based dengue control intervention in Ouagadougou: intervention theory and implementation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fidelity.Globa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Health Research and Policy.3:.21.2018.10.1186/s41256-018-0078-7</w:t>
            </w:r>
          </w:p>
        </w:tc>
      </w:tr>
      <w:tr w:rsidR="008F2C0F" w:rsidRPr="008F2C0F" w14:paraId="5BE47EBD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91631CB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ied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380FD3B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67F9B05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186AFFD0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Ried, K.; Fuller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J..Building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a culture of research dissemination in primary health care: the South Australian experience of supporting the novice researcher [corrected] [published erratum appears in AUST HEALTH REV 2005 May;29(2):252].Australian Health Review.29:1.6-11.2005.</w:t>
            </w:r>
          </w:p>
        </w:tc>
      </w:tr>
      <w:tr w:rsidR="008F2C0F" w:rsidRPr="008F2C0F" w14:paraId="3AA03061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7DF10FE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aths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39BD589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C5BCCE0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28CF7AA1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Raths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D..In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it to win it. To boost the role of EHRs in quality reporting, CMS is seeking to ease PQRI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participation.Healthcare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Informatics.25:8.36-7.2008.</w:t>
            </w:r>
          </w:p>
        </w:tc>
      </w:tr>
      <w:tr w:rsidR="008F2C0F" w:rsidRPr="008F2C0F" w14:paraId="13E8D2AC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E6CD46D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isetsky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01E359D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1FB7D9C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680E9EA3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Pisetsky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D.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..Translation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treatises, and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tweets.Arthritis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care &amp; research.65:6.839-42.2013.10.1002/acr.21974</w:t>
            </w:r>
          </w:p>
        </w:tc>
      </w:tr>
      <w:tr w:rsidR="008F2C0F" w:rsidRPr="008F2C0F" w14:paraId="50E5A600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5E6C2D6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hillips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0CD67FA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1AD2AA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77108C5C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Phillips, W. D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Christadoss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P.; Losen, M.; Punga, A. R.; Shigemoto, K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Verschuure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J.; Vincent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..Guidelines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for pre-clinical animal and cellular models of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MuSK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-myastheni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gravis.Experimenta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Neurology.270:.29-40.2015.10.1016/j.expneurol.2014.12.013</w:t>
            </w:r>
          </w:p>
        </w:tc>
      </w:tr>
      <w:tr w:rsidR="008F2C0F" w:rsidRPr="008F2C0F" w14:paraId="045718AA" w14:textId="77777777" w:rsidTr="008F2C0F">
        <w:trPr>
          <w:trHeight w:val="288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51E1C27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liver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F2AC8F4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76C08BD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36981B2B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Oliver, Debra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Parker.Editorial.Research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n Aging.33:5.499-500.2011.10.1177/0164027511415353</w:t>
            </w:r>
          </w:p>
        </w:tc>
      </w:tr>
      <w:tr w:rsidR="008F2C0F" w:rsidRPr="008F2C0F" w14:paraId="020BD67F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C59F5A5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Nielsen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2318426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0A76B0B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31C2322E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Nielsen, B.; Slinning, K.; Weie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Oddli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H.; Drozd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F..Identification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f Implementation Strategies Used for the Circle of Security-Virginia Family Model Intervention: Concept Mapping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tudy.JMIR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Research Protocols.7:6.e10312.2018.10.2196/10312</w:t>
            </w:r>
          </w:p>
        </w:tc>
      </w:tr>
      <w:tr w:rsidR="008F2C0F" w:rsidRPr="008F2C0F" w14:paraId="6D9CEEC6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B308591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ie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F80C915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AAF02B4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2707B44E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Nie,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Xiaolu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; Guang,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Pengy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; Peng,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Xiaoxia.Critica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components for designing and implementing randomized controlled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trials.Pediatric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Investigation.2:2.124-130.2018.10.1002/ped4.12042</w:t>
            </w:r>
          </w:p>
        </w:tc>
      </w:tr>
      <w:tr w:rsidR="008F2C0F" w:rsidRPr="008F2C0F" w14:paraId="2FEE3853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88104FC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ewhouse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8A9167B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9D04BD8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66FA6B2B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Newhouse, R.; Bobay, K.; Dykes, P. C.; Stevens, K. R.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Titler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M..Methodology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issues in implementation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cience.Medica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Care.51:4 Suppl 2.S32-40.2013.10.1097/MLR.0b013e31827feeca</w:t>
            </w:r>
          </w:p>
        </w:tc>
      </w:tr>
      <w:tr w:rsidR="008F2C0F" w:rsidRPr="008F2C0F" w14:paraId="482525CF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0F38A9D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ss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A19874B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068356B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78D6165F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Moss, F.; Thompson, </w:t>
            </w: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R..A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new structure for quality improvement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reports.Quality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in Health Care.8:2.76.1999.10.1136/qshc.8.2.76</w:t>
            </w:r>
          </w:p>
        </w:tc>
      </w:tr>
      <w:tr w:rsidR="008F2C0F" w:rsidRPr="008F2C0F" w14:paraId="76E0C986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428543C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ntgomery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A345A10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56FF09A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226E2727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Montgomery, P.; Mayo-Wilson, E.; Hopewell, S.; Macdonald, G.; Moher, D.; Grant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..Developing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a reporting guideline for social and psychological intervention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trials.America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Journal of Public Health.103:10.1741-6.2013.10.2105/AJPH.2013.301447</w:t>
            </w:r>
          </w:p>
        </w:tc>
      </w:tr>
      <w:tr w:rsidR="008F2C0F" w:rsidRPr="008F2C0F" w14:paraId="45EEB496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8A00906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her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E870206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C6567A9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1946A32D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Maher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D..Reporting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guidelines for implementation and operational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research.Public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Health in Action.6:1.1.2016.10.5588/pha.16.0018</w:t>
            </w:r>
          </w:p>
        </w:tc>
      </w:tr>
      <w:tr w:rsidR="008F2C0F" w:rsidRPr="008F2C0F" w14:paraId="74F7106F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192C404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libal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676D261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7718FB5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1AA2DCA3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Kalibala, S.; Woelk, G. B.; Gloyd, S.; Jani, N.; Kay, L.; Sarna, A.; Okal, J.; Ndwiga, C.; Haberland, N.; Sinai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I..Experiences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in implementation and publication of operations research interventions: gaps and a way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forward.Journal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f the International AIDS Society.19:5 Suppl 4.20842.2016.10.7448/IAS.19.5.20842</w:t>
            </w:r>
          </w:p>
        </w:tc>
      </w:tr>
      <w:tr w:rsidR="008F2C0F" w:rsidRPr="008F2C0F" w14:paraId="48ABC231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53E6D82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atala-Lopez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6FBDF62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7B56D33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562AF2A7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Catala-Lopez, F.; Peiro, S.; Hutton, B.; Perez Andres, C.; Moher, </w:t>
            </w: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D..[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Declaration of transparency: promoting a more complete, honest and adequate publication of scientific </w:t>
            </w: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lastRenderedPageBreak/>
              <w:t>articles].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Revista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Espanola de Salud Publica.88:2.181-6.2014.10.4321/S1135-57272014000200001</w:t>
            </w:r>
          </w:p>
        </w:tc>
      </w:tr>
      <w:tr w:rsidR="008F2C0F" w:rsidRPr="008F2C0F" w14:paraId="114A6FEE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0459D42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Bolton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9AE9D16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99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ACCF9A3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74919D3F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Bolton, L. B.; Georges, C.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..National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Black Nurses Association community collaboration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model.J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Natl Black Nurses Assoc.8:2.48-67.1996.</w:t>
            </w:r>
          </w:p>
        </w:tc>
      </w:tr>
      <w:tr w:rsidR="008F2C0F" w:rsidRPr="008F2C0F" w14:paraId="4940C908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FB4BB93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agli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38CE680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F7365C9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Duplicate or secondary reporting of the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1914AD15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Gaglio, B; Phillips,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m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;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Heurti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-Roberts, S; Sanchez, Ma; Glasgow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Re.How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pragmatic is it? Lessons learned using PRECIS and RE-AIM for determining pragmatic characteristics of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research.Implementation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science.9:.96‐.2014.10.1186/s13012-014-0096-x</w:t>
            </w:r>
          </w:p>
        </w:tc>
      </w:tr>
      <w:tr w:rsidR="008F2C0F" w:rsidRPr="008F2C0F" w14:paraId="24A2A560" w14:textId="77777777" w:rsidTr="008F2C0F">
        <w:trPr>
          <w:trHeight w:val="1152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56D1FE8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ritt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66DE59D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10EAC2C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Not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3AF002A7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Britto, P. R.; Singh, M.; Dua, T.; Kaur, R.; Yousafzai, A.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K..What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implementation evidence matters: Scaling-up nurturing interventions that promote early childhood development..1419:(Britto P.R., pbritto@unicef.org) Early Childhood Development, UNICEF, New York, NY, United States.5-16.2018.10.1111/nyas.13720</w:t>
            </w:r>
          </w:p>
        </w:tc>
      </w:tr>
      <w:tr w:rsidR="008F2C0F" w:rsidRPr="008F2C0F" w14:paraId="39A73CA9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EAF0C26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boud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C71D117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56F3D8A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Not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7798BD68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Aboud, F. E.; Yousafzai, A. K.; Nores, </w:t>
            </w: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M..State</w:t>
            </w:r>
            <w:proofErr w:type="spellEnd"/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of the science on implementation research in early child development and future directions..1419:(Aboud F.E., frances.aboud@mcgill.ca) Department of Psychology, McGill University, Montreal, QC, Canada.264-271.2018.10.1111/nyas.13722</w:t>
            </w:r>
          </w:p>
        </w:tc>
      </w:tr>
      <w:tr w:rsidR="008F2C0F" w:rsidRPr="008F2C0F" w14:paraId="16583A34" w14:textId="77777777" w:rsidTr="008F2C0F">
        <w:trPr>
          <w:trHeight w:val="288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FCEFF3A" w14:textId="77777777" w:rsidR="008F2C0F" w:rsidRPr="008F2C0F" w:rsidRDefault="008F2C0F" w:rsidP="008F2C0F">
            <w:pPr>
              <w:spacing w:after="0" w:line="240" w:lineRule="auto"/>
              <w:rPr>
                <w:rFonts w:ascii="Roboto" w:eastAsia="Times New Roman" w:hAnsi="Roboto" w:cs="Calibri"/>
                <w:color w:val="2A2A2A"/>
                <w:kern w:val="0"/>
                <w:lang w:eastAsia="fr-FR"/>
                <w14:ligatures w14:val="none"/>
              </w:rPr>
            </w:pPr>
            <w:r w:rsidRPr="008F2C0F">
              <w:rPr>
                <w:rFonts w:ascii="Roboto" w:eastAsia="Times New Roman" w:hAnsi="Roboto" w:cs="Calibri"/>
                <w:color w:val="2A2A2A"/>
                <w:kern w:val="0"/>
                <w:lang w:eastAsia="fr-FR"/>
                <w14:ligatures w14:val="none"/>
              </w:rPr>
              <w:t xml:space="preserve">CIPIH 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3223A20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31CA03C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2C3C09FF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</w:pPr>
            <w:hyperlink r:id="rId4" w:history="1">
              <w:r w:rsidRPr="008F2C0F">
                <w:rPr>
                  <w:rFonts w:ascii="Calibri" w:eastAsia="Times New Roman" w:hAnsi="Calibri" w:cs="Calibri"/>
                  <w:color w:val="0563C1"/>
                  <w:kern w:val="0"/>
                  <w:u w:val="single"/>
                  <w:lang w:val="en-US" w:eastAsia="fr-FR"/>
                  <w14:ligatures w14:val="none"/>
                </w:rPr>
                <w:t>https://apps.who.int/iris/handle/10665/269646</w:t>
              </w:r>
            </w:hyperlink>
          </w:p>
        </w:tc>
      </w:tr>
      <w:tr w:rsidR="008F2C0F" w:rsidRPr="008F2C0F" w14:paraId="0D6D8D02" w14:textId="77777777" w:rsidTr="008F2C0F">
        <w:trPr>
          <w:trHeight w:val="288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1BDAA11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chober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 e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l 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4322B75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3BA2D2D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5863F2FC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</w:pPr>
            <w:hyperlink r:id="rId5" w:history="1">
              <w:r w:rsidRPr="008F2C0F">
                <w:rPr>
                  <w:rFonts w:ascii="Calibri" w:eastAsia="Times New Roman" w:hAnsi="Calibri" w:cs="Calibri"/>
                  <w:color w:val="0563C1"/>
                  <w:kern w:val="0"/>
                  <w:u w:val="single"/>
                  <w:lang w:val="en-US" w:eastAsia="fr-FR"/>
                  <w14:ligatures w14:val="none"/>
                </w:rPr>
                <w:t>https://pubmed-ncbi-nlm-nih-gov.acces.bibl.ulaval.ca/23881537/</w:t>
              </w:r>
            </w:hyperlink>
          </w:p>
        </w:tc>
      </w:tr>
      <w:tr w:rsidR="008F2C0F" w:rsidRPr="008F2C0F" w14:paraId="19717983" w14:textId="77777777" w:rsidTr="008F2C0F">
        <w:trPr>
          <w:trHeight w:val="288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EC748F0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ntgomery  e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l 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E45F667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D0AB7BD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7F37C445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</w:pPr>
            <w:hyperlink r:id="rId6" w:history="1">
              <w:r w:rsidRPr="008F2C0F">
                <w:rPr>
                  <w:rFonts w:ascii="Calibri" w:eastAsia="Times New Roman" w:hAnsi="Calibri" w:cs="Calibri"/>
                  <w:color w:val="0563C1"/>
                  <w:kern w:val="0"/>
                  <w:u w:val="single"/>
                  <w:lang w:val="en-US" w:eastAsia="fr-FR"/>
                  <w14:ligatures w14:val="none"/>
                </w:rPr>
                <w:t>https://pubmed-ncbi-nlm-nih-gov.acces.bibl.ulaval.ca/30060754/</w:t>
              </w:r>
            </w:hyperlink>
          </w:p>
        </w:tc>
      </w:tr>
      <w:tr w:rsidR="008F2C0F" w:rsidRPr="008F2C0F" w14:paraId="023C4DCD" w14:textId="77777777" w:rsidTr="008F2C0F">
        <w:trPr>
          <w:trHeight w:val="288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14F668A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old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E1D8EB4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EF86FAC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duplicate or secondary reporting of the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7BE102FB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https://pubmed-ncbi-nlm-nih-gov.acces.bibl.ulaval.ca/27113199/</w:t>
            </w:r>
          </w:p>
        </w:tc>
      </w:tr>
      <w:tr w:rsidR="008F2C0F" w:rsidRPr="008F2C0F" w14:paraId="599FEF82" w14:textId="77777777" w:rsidTr="008F2C0F">
        <w:trPr>
          <w:trHeight w:val="288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E815344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rowne et al.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2642E79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857AF78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duplicate or secondary reporting of the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56F394CA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https://www.wallacefoundation.org/knowledge-center/pages/scaling-up-staying-true.aspx</w:t>
            </w:r>
          </w:p>
        </w:tc>
      </w:tr>
      <w:tr w:rsidR="008F2C0F" w:rsidRPr="008F2C0F" w14:paraId="0C80096F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7B43E2B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Bennett et al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8C1DFB3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0AF94F8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3AF2B7C0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Bennett, Sara, </w:t>
            </w:r>
            <w:proofErr w:type="spell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Shehrin</w:t>
            </w:r>
            <w:proofErr w:type="spell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 Shaila Mahmood, </w:t>
            </w:r>
            <w:proofErr w:type="spell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Anbrasi</w:t>
            </w:r>
            <w:proofErr w:type="spell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 Edward, Moses </w:t>
            </w:r>
            <w:proofErr w:type="spell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Tetui</w:t>
            </w:r>
            <w:proofErr w:type="spell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, and Elizabeth </w:t>
            </w:r>
            <w:proofErr w:type="spell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Ekirapa-Kiracho</w:t>
            </w:r>
            <w:proofErr w:type="spell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. 2017. 'Strengthening scaling up through learning from implementation: comparing experiences from Afghanistan, Bangladesh and Uganda', Health Research Policy and Systems, 15: 108.</w:t>
            </w:r>
          </w:p>
        </w:tc>
      </w:tr>
      <w:tr w:rsidR="008F2C0F" w:rsidRPr="008F2C0F" w14:paraId="29A39D39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6F6A225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lobal, Futures Group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EB72F78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4A4FA1E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381C1D7A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Global, Futures Group. 'Approach for Addressing and Measuring Policy Development and Implementation in the Scale-Up of Family Planning and Maternal, Neonatal, and Child Health Programs'.</w:t>
            </w:r>
          </w:p>
        </w:tc>
      </w:tr>
      <w:tr w:rsidR="008F2C0F" w:rsidRPr="008F2C0F" w14:paraId="4024E95D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4D36DA0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reenhalgh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E214567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D7055B0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79940F89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Greenhalgh, Trisha, and Chrysanthi Papoutsi. 2019. 'Spreading and scaling up innovation and improvement', BMJ, 365: l2068.</w:t>
            </w:r>
          </w:p>
        </w:tc>
      </w:tr>
      <w:tr w:rsidR="008F2C0F" w:rsidRPr="008F2C0F" w14:paraId="4045BE83" w14:textId="77777777" w:rsidTr="008F2C0F">
        <w:trPr>
          <w:trHeight w:val="144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3197285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reenhalgh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24B3B12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B260ACF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7D79AF44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Greenhalgh, Trisha, Joseph </w:t>
            </w:r>
            <w:proofErr w:type="spell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Wherton</w:t>
            </w:r>
            <w:proofErr w:type="spell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, Chrysanthi Papoutsi, Jennifer Lynch, Gemma Hughes, Christine A'Court, Susan Hinder, Nick Fahy, Rob Procter, and Sara Shaw. 2017. 'Beyond Adoption: A New Framework for Theorizing and Evaluating </w:t>
            </w:r>
            <w:proofErr w:type="spell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Nonadoption</w:t>
            </w:r>
            <w:proofErr w:type="spell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, Abandonment, and Challenges to the Scale-Up, Spread, and Sustainability of Health and Care Technologies', Journal of Medical Internet Research, 19: e8775.</w:t>
            </w:r>
          </w:p>
        </w:tc>
      </w:tr>
      <w:tr w:rsidR="008F2C0F" w:rsidRPr="008F2C0F" w14:paraId="536198D6" w14:textId="77777777" w:rsidTr="008F2C0F">
        <w:trPr>
          <w:trHeight w:val="1152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EAA7657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ochgesa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C8ABDC5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19F2A6C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022B54D1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Hochgesang, Mindy, Sophia Zamudio-Haas, Lissa Moran, Leopoldo </w:t>
            </w:r>
            <w:proofErr w:type="spell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Nhampossa</w:t>
            </w:r>
            <w:proofErr w:type="spell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, Laura </w:t>
            </w:r>
            <w:proofErr w:type="spell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Packel</w:t>
            </w:r>
            <w:proofErr w:type="spell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, Hannah Leslie, Janise Richards, and Starley B. Shade. 2017. 'Scaling-up health information systems to improve HIV treatment: An assessment of initial patient monitoring systems in Mozambique', International Journal of Medical Informatics, 97: 322-30.</w:t>
            </w:r>
          </w:p>
        </w:tc>
      </w:tr>
      <w:tr w:rsidR="008F2C0F" w:rsidRPr="008F2C0F" w14:paraId="715FD255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2312B73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nippenber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35CC63A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92D64AD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0D7C373D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Knippenberg, Rudolf, Joy E. Lawn, Gary L. Darmstadt, Genevieve </w:t>
            </w:r>
            <w:proofErr w:type="spell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Begkoyian</w:t>
            </w:r>
            <w:proofErr w:type="spell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, Helga </w:t>
            </w:r>
            <w:proofErr w:type="spell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Fogstad</w:t>
            </w:r>
            <w:proofErr w:type="spell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, </w:t>
            </w:r>
            <w:proofErr w:type="spell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Netsanet</w:t>
            </w:r>
            <w:proofErr w:type="spell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 </w:t>
            </w:r>
            <w:proofErr w:type="spell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Walelign</w:t>
            </w:r>
            <w:proofErr w:type="spell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, and Vinod K. Paul. 2005. 'Systematic scaling up of neonatal care in countries', The Lancet, 365: 1087-98.</w:t>
            </w:r>
          </w:p>
        </w:tc>
      </w:tr>
      <w:tr w:rsidR="008F2C0F" w:rsidRPr="008F2C0F" w14:paraId="248B3EB0" w14:textId="77777777" w:rsidTr="008F2C0F">
        <w:trPr>
          <w:trHeight w:val="1152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4150968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Kumar et al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6169E71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CC92FB7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6D385113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Kumar, Somesh, Priti Dave, Ashish Srivastava, Jelle Stekelenburg, Dinesh </w:t>
            </w:r>
            <w:proofErr w:type="spell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Baswal</w:t>
            </w:r>
            <w:proofErr w:type="spell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, Deepti Singh, Bulbul Sood, and Vikas Yadav. 2019. 'Harmonizing scientific rigor with political urgency: policy learnings for identifying accelerators for scale-up from the safe childbirth checklist </w:t>
            </w:r>
            <w:proofErr w:type="spell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programme</w:t>
            </w:r>
            <w:proofErr w:type="spell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 in Rajasthan, India', BMC Health Services Research, 19.</w:t>
            </w:r>
          </w:p>
        </w:tc>
      </w:tr>
      <w:tr w:rsidR="008F2C0F" w:rsidRPr="008F2C0F" w14:paraId="7B95D043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CF0B84A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nsour et al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9DA93E7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168AE0E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47EA1E36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Mansour, Morsi, Joan </w:t>
            </w:r>
            <w:proofErr w:type="spell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Bragar</w:t>
            </w:r>
            <w:proofErr w:type="spell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 Mansour, and Abdo Hasan El </w:t>
            </w:r>
            <w:proofErr w:type="spell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Swesy</w:t>
            </w:r>
            <w:proofErr w:type="spell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. 2010. 'Scaling up proven public health interventions through a locally owned and sustained leadership development </w:t>
            </w:r>
            <w:proofErr w:type="spell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programme</w:t>
            </w:r>
            <w:proofErr w:type="spell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 in rural Upper Egypt', Human Resources for Health, 8: 1.</w:t>
            </w:r>
          </w:p>
        </w:tc>
      </w:tr>
      <w:tr w:rsidR="008F2C0F" w:rsidRPr="008F2C0F" w14:paraId="5813E1B5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D638197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ronovost et al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D6F6362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544852A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50B55893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Pronovost, Peter J., Sean M. </w:t>
            </w:r>
            <w:proofErr w:type="spell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Berenholtz</w:t>
            </w:r>
            <w:proofErr w:type="spell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, and Dale M. Needham. 2008. 'Translating evidence into practice: a model for large scale knowledge translation', BMJ, 337: a1714.</w:t>
            </w:r>
          </w:p>
        </w:tc>
      </w:tr>
      <w:tr w:rsidR="008F2C0F" w:rsidRPr="008F2C0F" w14:paraId="568D23D4" w14:textId="77777777" w:rsidTr="008F2C0F">
        <w:trPr>
          <w:trHeight w:val="1152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DC6C296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is et al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D23A233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B1250B8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08AFAD04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Reis, Rodrigo S., Deborah Salvo, David Ogilvie, Estelle V. Lambert, </w:t>
            </w:r>
            <w:proofErr w:type="spell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Shifalika</w:t>
            </w:r>
            <w:proofErr w:type="spell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 Goenka, Ross C. Brownson, and Committee Lancet Physical Activity Series 2 Executive. 2016. 'Scaling up physical activity interventions worldwide: stepping up to larger and smarter approaches to get people moving', Lancet (London, England), 388: 1337-48.</w:t>
            </w:r>
          </w:p>
        </w:tc>
      </w:tr>
      <w:tr w:rsidR="008F2C0F" w:rsidRPr="008F2C0F" w14:paraId="5EBDF2D9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FA470C0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Walters et al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28675CD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B6223A5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ot</w:t>
            </w:r>
            <w:proofErr w:type="gram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a </w:t>
            </w: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porting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5EFE598A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Walters, Laticha Elizabeth </w:t>
            </w:r>
            <w:proofErr w:type="spell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Marolana</w:t>
            </w:r>
            <w:proofErr w:type="spell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, Richard Ernest Scott, and Maurice Mars. 2018. '</w:t>
            </w:r>
            <w:proofErr w:type="spell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Teledermatology</w:t>
            </w:r>
            <w:proofErr w:type="spell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 scale-up frameworks: a structured review and critique', BMC Health Services Research, 18: 613.</w:t>
            </w:r>
          </w:p>
        </w:tc>
      </w:tr>
      <w:tr w:rsidR="008F2C0F" w:rsidRPr="008F2C0F" w14:paraId="004AB436" w14:textId="77777777" w:rsidTr="008F2C0F">
        <w:trPr>
          <w:trHeight w:val="288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81A685E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offey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822A973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4CB8FAD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60538CBA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Coffey P, Riley R Reform of the International Institutions: Edward Elgar Publishing; 2006 2006</w:t>
            </w:r>
          </w:p>
        </w:tc>
      </w:tr>
      <w:tr w:rsidR="008F2C0F" w:rsidRPr="008F2C0F" w14:paraId="0F7C38EB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CF019AA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oles et al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2156261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96C005F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3F57343F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Coles E, Anderson J, Maxwell M, Harris FM, Gray NM, Milner G, et al The influence of contextual factors on healthcare quality improvement initiatives: a realist review Syst Rev 2020;9(1):1-22</w:t>
            </w:r>
          </w:p>
        </w:tc>
      </w:tr>
      <w:tr w:rsidR="008F2C0F" w:rsidRPr="008F2C0F" w14:paraId="58635A7A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BA055A8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ickson et al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102D00B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3F410D0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6535B4BB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Dickson KE, Simen-</w:t>
            </w:r>
            <w:proofErr w:type="spell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Kapeu</w:t>
            </w:r>
            <w:proofErr w:type="spell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 A, Kinney MV, </w:t>
            </w:r>
            <w:proofErr w:type="spell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Huicho</w:t>
            </w:r>
            <w:proofErr w:type="spell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 L, Vesel L, </w:t>
            </w:r>
            <w:proofErr w:type="spell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Lackritz</w:t>
            </w:r>
            <w:proofErr w:type="spell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 E, et al Every Newborn: health-systems bottlenecks </w:t>
            </w:r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lastRenderedPageBreak/>
              <w:t>and strategies to accelerate scale-up in countries Lancet 2014;384(9941):438-54</w:t>
            </w:r>
          </w:p>
        </w:tc>
      </w:tr>
      <w:tr w:rsidR="008F2C0F" w:rsidRPr="008F2C0F" w14:paraId="1EA72BD5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692CD6A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Gaye et al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8DF4634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8952BE8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7DC23639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Gaye PA, Nelson D Effective scale-up: avoiding the same old traps Human Resources for Health 2009;7(1):2</w:t>
            </w:r>
          </w:p>
        </w:tc>
      </w:tr>
      <w:tr w:rsidR="008F2C0F" w:rsidRPr="008F2C0F" w14:paraId="0C5BD0CE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E495F6D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ilson et al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FDE924B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89F1BD8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5AFBE3B7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u w:val="single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Gilson L, Schneider H Commentary: Managing scaling up: what are the key issues? </w:t>
            </w:r>
            <w:proofErr w:type="spell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eastAsia="fr-FR"/>
                <w14:ligatures w14:val="none"/>
              </w:rPr>
              <w:t>Health</w:t>
            </w:r>
            <w:proofErr w:type="spell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eastAsia="fr-FR"/>
                <w14:ligatures w14:val="none"/>
              </w:rPr>
              <w:t xml:space="preserve"> Policy and Planning </w:t>
            </w:r>
            <w:proofErr w:type="gram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eastAsia="fr-FR"/>
                <w14:ligatures w14:val="none"/>
              </w:rPr>
              <w:t>2010;</w:t>
            </w:r>
            <w:proofErr w:type="gram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eastAsia="fr-FR"/>
                <w14:ligatures w14:val="none"/>
              </w:rPr>
              <w:t>25(2):97-8</w:t>
            </w:r>
          </w:p>
        </w:tc>
      </w:tr>
      <w:tr w:rsidR="008F2C0F" w:rsidRPr="008F2C0F" w14:paraId="34EA65AB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96622D6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uicho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E5347D5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BF772EB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5F009895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Huicho</w:t>
            </w:r>
            <w:proofErr w:type="spell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 L, Dávila M, Campos M, Drasbek C, Bryce J, Victora CG Scaling up Integrated Management of Childhood Illness to the national level: achievements and challenges in Peru Health Policy and Planning 2005;20(1):14-24</w:t>
            </w:r>
          </w:p>
        </w:tc>
      </w:tr>
      <w:tr w:rsidR="008F2C0F" w:rsidRPr="008F2C0F" w14:paraId="22356FFA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F4B2D49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inn et al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2150D08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CA1B8A3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0334F8B2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u w:val="single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Linn AH and JF. Scaling Up Through Aid: The Real Challenge [Internet]. </w:t>
            </w:r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eastAsia="fr-FR"/>
                <w14:ligatures w14:val="none"/>
              </w:rPr>
              <w:t xml:space="preserve">Brookings. 1apr. J.-C. [cité 23 </w:t>
            </w:r>
            <w:proofErr w:type="spell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eastAsia="fr-FR"/>
                <w14:ligatures w14:val="none"/>
              </w:rPr>
              <w:t>nov</w:t>
            </w:r>
            <w:proofErr w:type="spell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eastAsia="fr-FR"/>
                <w14:ligatures w14:val="none"/>
              </w:rPr>
              <w:t xml:space="preserve"> 2022]. Disponible </w:t>
            </w:r>
            <w:proofErr w:type="gram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eastAsia="fr-FR"/>
                <w14:ligatures w14:val="none"/>
              </w:rPr>
              <w:t>sur:</w:t>
            </w:r>
            <w:proofErr w:type="gram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eastAsia="fr-FR"/>
                <w14:ligatures w14:val="none"/>
              </w:rPr>
              <w:t xml:space="preserve"> https://www.brookings.edu/research/scaling-up-through-aid-the-real-challenge/</w:t>
            </w:r>
          </w:p>
        </w:tc>
      </w:tr>
      <w:tr w:rsidR="008F2C0F" w:rsidRPr="008F2C0F" w14:paraId="28CEB9AC" w14:textId="77777777" w:rsidTr="008F2C0F">
        <w:trPr>
          <w:trHeight w:val="288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7157CD9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pr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E637610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8B50694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73CA092B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Spring Defining Scale-Up of Nutrition Projects SPRING2014</w:t>
            </w:r>
          </w:p>
        </w:tc>
      </w:tr>
      <w:tr w:rsidR="008F2C0F" w:rsidRPr="008F2C0F" w14:paraId="0F36F029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DB5C97D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ubramanian et al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1FF7742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08EF752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ot a guideline for reporting implementation or scalin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27B2BE30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u w:val="single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Subramanian S, Naimoli J, Matsubayashi T, Peters DH Do we have the right models for scaling up health services to achieve the Millennium Development Goals? </w:t>
            </w:r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eastAsia="fr-FR"/>
                <w14:ligatures w14:val="none"/>
              </w:rPr>
              <w:t xml:space="preserve">BMC </w:t>
            </w:r>
            <w:proofErr w:type="spell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eastAsia="fr-FR"/>
                <w14:ligatures w14:val="none"/>
              </w:rPr>
              <w:t>Health</w:t>
            </w:r>
            <w:proofErr w:type="spell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eastAsia="fr-FR"/>
                <w14:ligatures w14:val="none"/>
              </w:rPr>
              <w:t xml:space="preserve"> Services </w:t>
            </w:r>
            <w:proofErr w:type="spell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eastAsia="fr-FR"/>
                <w14:ligatures w14:val="none"/>
              </w:rPr>
              <w:t>Research</w:t>
            </w:r>
            <w:proofErr w:type="spell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eastAsia="fr-FR"/>
                <w14:ligatures w14:val="none"/>
              </w:rPr>
              <w:t xml:space="preserve"> </w:t>
            </w:r>
            <w:proofErr w:type="gram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eastAsia="fr-FR"/>
                <w14:ligatures w14:val="none"/>
              </w:rPr>
              <w:t>2011;</w:t>
            </w:r>
            <w:proofErr w:type="gram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eastAsia="fr-FR"/>
                <w14:ligatures w14:val="none"/>
              </w:rPr>
              <w:t>11(1):336</w:t>
            </w:r>
          </w:p>
        </w:tc>
      </w:tr>
      <w:tr w:rsidR="008F2C0F" w:rsidRPr="008F2C0F" w14:paraId="28B99317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9A81BA0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hiron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138B4F2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782905E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duplicate or secondary reporting of the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36E92191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Ghiron</w:t>
            </w:r>
            <w:proofErr w:type="spell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 L, </w:t>
            </w:r>
            <w:proofErr w:type="spell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Shillingi</w:t>
            </w:r>
            <w:proofErr w:type="spell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 L, </w:t>
            </w:r>
            <w:proofErr w:type="spell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Kabiswa</w:t>
            </w:r>
            <w:proofErr w:type="spell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 C, </w:t>
            </w:r>
            <w:proofErr w:type="spell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Ogonda</w:t>
            </w:r>
            <w:proofErr w:type="spell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 G, </w:t>
            </w:r>
            <w:proofErr w:type="spell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Omimo</w:t>
            </w:r>
            <w:proofErr w:type="spell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 A, </w:t>
            </w:r>
            <w:proofErr w:type="spell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Ntabona</w:t>
            </w:r>
            <w:proofErr w:type="spell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 A, et al Beginning with sustainable scale up in mind: initial results from a population, </w:t>
            </w:r>
            <w:proofErr w:type="gram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health</w:t>
            </w:r>
            <w:proofErr w:type="gram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 and environment project in East Africa Reproductive Health Matters 2014;22(43):84-92</w:t>
            </w:r>
          </w:p>
        </w:tc>
      </w:tr>
      <w:tr w:rsidR="008F2C0F" w:rsidRPr="008F2C0F" w14:paraId="10ACF887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24CA3E8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ryce et al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138F139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08AC797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duplicate or secondary reporting of the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6717A1F4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Bryce J, Victora CG, Boerma T, Peters DH, Black RE Evaluating the scale-up for maternal and child survival: a common framework Int Health 2011;3(3):139-46</w:t>
            </w:r>
          </w:p>
        </w:tc>
      </w:tr>
      <w:tr w:rsidR="008F2C0F" w:rsidRPr="008F2C0F" w14:paraId="3F5530A5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6C706F8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hillips et al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C632D37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3CA57A4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duplicate or secondary reporting of the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3491256A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Phillips JF, </w:t>
            </w:r>
            <w:proofErr w:type="spell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Nyonator</w:t>
            </w:r>
            <w:proofErr w:type="spell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 FK, Jones TC, Ravikumar S Evidence-based scaling up of health and family planning service innovations in Bangladesh and Ghana24</w:t>
            </w:r>
          </w:p>
        </w:tc>
      </w:tr>
      <w:tr w:rsidR="008F2C0F" w:rsidRPr="008F2C0F" w14:paraId="6995CC48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237FB50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Hartmann et al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8B10FF0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BBD6F43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duplicate or secondary reporting of the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6D622797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Hartmann A, Linn JF A FRAMEWORK AND LESSONS FOR DEVELOPMENT EFFECTIVENESS FROM LITERATURE AND PRACTICE76</w:t>
            </w:r>
          </w:p>
        </w:tc>
      </w:tr>
      <w:tr w:rsidR="008F2C0F" w:rsidRPr="008F2C0F" w14:paraId="068B5A5A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2CACCE2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World et al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922D511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854B449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duplicate or secondary reporting of the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24951675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World Health O, United States Agency for International D Guide to fostering change to scale up effective health services Geneva: World Health Organization; 2013 2013 50 p</w:t>
            </w:r>
          </w:p>
        </w:tc>
      </w:tr>
      <w:tr w:rsidR="008F2C0F" w:rsidRPr="008F2C0F" w14:paraId="7AFFF4F5" w14:textId="77777777" w:rsidTr="008F2C0F">
        <w:trPr>
          <w:trHeight w:val="1152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B15EBFD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CHIP et al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30B12B8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AD9CD19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duplicate or secondary reporting of the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709E1106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u w:val="single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Scale and Scaling Up: A CORE Group Background Paper on Scaling Up Maternal, Newborn and Child Health Services [Internet]. </w:t>
            </w:r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eastAsia="fr-FR"/>
                <w14:ligatures w14:val="none"/>
              </w:rPr>
              <w:t>MCHIP. [</w:t>
            </w:r>
            <w:proofErr w:type="gram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eastAsia="fr-FR"/>
                <w14:ligatures w14:val="none"/>
              </w:rPr>
              <w:t>cité</w:t>
            </w:r>
            <w:proofErr w:type="gram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eastAsia="fr-FR"/>
                <w14:ligatures w14:val="none"/>
              </w:rPr>
              <w:t xml:space="preserve"> 23 </w:t>
            </w:r>
            <w:proofErr w:type="spell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eastAsia="fr-FR"/>
                <w14:ligatures w14:val="none"/>
              </w:rPr>
              <w:t>nov</w:t>
            </w:r>
            <w:proofErr w:type="spell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eastAsia="fr-FR"/>
                <w14:ligatures w14:val="none"/>
              </w:rPr>
              <w:t xml:space="preserve"> 2022]. Disponible </w:t>
            </w:r>
            <w:proofErr w:type="gram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eastAsia="fr-FR"/>
                <w14:ligatures w14:val="none"/>
              </w:rPr>
              <w:t>sur:</w:t>
            </w:r>
            <w:proofErr w:type="gram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eastAsia="fr-FR"/>
                <w14:ligatures w14:val="none"/>
              </w:rPr>
              <w:t xml:space="preserve"> https://www.mchip.net/technical-resource/scale-and-scaling-up-a-core-group-background-paper-on-scaling-up-maternal-newborn-and-child-health-services/</w:t>
            </w:r>
          </w:p>
        </w:tc>
      </w:tr>
      <w:tr w:rsidR="008F2C0F" w:rsidRPr="008F2C0F" w14:paraId="1104EA4B" w14:textId="77777777" w:rsidTr="008F2C0F">
        <w:trPr>
          <w:trHeight w:val="288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8655CDB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odgins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3A80F27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15A43F5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duplicate or secondary reporting of the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4EEDB9FC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Hodgins S, </w:t>
            </w:r>
            <w:proofErr w:type="spell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Quissell</w:t>
            </w:r>
            <w:proofErr w:type="spell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 K SCALE-UP AS IF IMPACT MATTERED71</w:t>
            </w:r>
          </w:p>
        </w:tc>
      </w:tr>
      <w:tr w:rsidR="008F2C0F" w:rsidRPr="008F2C0F" w14:paraId="030ACDD1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49CE863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íaz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28BC6BB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753A038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duplicate or secondary reporting of the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7E36453A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Díaz J, Simmons R, Díaz M, Cabral F, </w:t>
            </w:r>
            <w:proofErr w:type="spell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Chinaglia</w:t>
            </w:r>
            <w:proofErr w:type="spell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 M Scaling up family planning service innovations in Brazil: the influence of politics and decentralization22</w:t>
            </w:r>
          </w:p>
        </w:tc>
      </w:tr>
      <w:tr w:rsidR="008F2C0F" w:rsidRPr="008F2C0F" w14:paraId="39274B34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0867542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anson et al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14D56DF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F0A7717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duplicate or secondary reporting of the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6F876B2B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Hanson K, Cleary S, Schneider H, </w:t>
            </w:r>
            <w:proofErr w:type="spell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Tantivess</w:t>
            </w:r>
            <w:proofErr w:type="spell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 S, Gilson L Scaling up health policies and services in low- and middle-income settings BMC Health Services Research 2010;10(1</w:t>
            </w:r>
            <w:proofErr w:type="gram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):I</w:t>
            </w:r>
            <w:proofErr w:type="gram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1</w:t>
            </w:r>
          </w:p>
        </w:tc>
      </w:tr>
      <w:tr w:rsidR="008F2C0F" w:rsidRPr="008F2C0F" w14:paraId="7291225C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37CEA06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immons et al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A2AC3BE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5A42884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duplicate or secondary reporting of the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75B31748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Simmons R, Fajans P, </w:t>
            </w:r>
            <w:proofErr w:type="spell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Ghiron</w:t>
            </w:r>
            <w:proofErr w:type="spell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 L Scaling up health service delivery: from pilot innovations to policies and </w:t>
            </w:r>
            <w:proofErr w:type="spell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programmes</w:t>
            </w:r>
            <w:proofErr w:type="spell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 World Health Organization; 2007 2007</w:t>
            </w:r>
          </w:p>
        </w:tc>
      </w:tr>
      <w:tr w:rsidR="008F2C0F" w:rsidRPr="008F2C0F" w14:paraId="7FA5CE90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4E01157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arson et al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306226D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D63980B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duplicate or secondary reporting of the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70CCE623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Larson A, McPherson R, Posner J, LaFond A, Ricca J Scaling Up High-Impact Health Interventions in Complex Adaptive Systems: Lessons from MCHIP46</w:t>
            </w:r>
          </w:p>
        </w:tc>
      </w:tr>
      <w:tr w:rsidR="008F2C0F" w:rsidRPr="008F2C0F" w14:paraId="01C82628" w14:textId="77777777" w:rsidTr="008F2C0F">
        <w:trPr>
          <w:trHeight w:val="576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6F26247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ajans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BB0E9EC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D0B0269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duplicate or secondary reporting of the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2A6863C4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Fajans P, Thom NT, Whittaker M, Satia J, Mai TTP, Can TD, et al Strategic choices in scaling up: introducing injectable contraception and improving quality of care in Viet Nam Viet Nam21</w:t>
            </w:r>
          </w:p>
        </w:tc>
      </w:tr>
      <w:tr w:rsidR="008F2C0F" w:rsidRPr="008F2C0F" w14:paraId="6328FFF8" w14:textId="77777777" w:rsidTr="008F2C0F">
        <w:trPr>
          <w:trHeight w:val="864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66C78BC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gras</w:t>
            </w:r>
            <w:proofErr w:type="spellEnd"/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 et al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A60CAF2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E56800E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duplicate or secondary reporting of the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14:paraId="477B6045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</w:pPr>
            <w:proofErr w:type="spell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Igras</w:t>
            </w:r>
            <w:proofErr w:type="spell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 S, Sinai I, </w:t>
            </w:r>
            <w:proofErr w:type="spell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Mukabatsinda</w:t>
            </w:r>
            <w:proofErr w:type="spell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 M, </w:t>
            </w:r>
            <w:proofErr w:type="spellStart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Ngabo</w:t>
            </w:r>
            <w:proofErr w:type="spellEnd"/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 xml:space="preserve"> F, Jennings V, Lundgren R Systems approach to monitoring and evaluation guides scale up of the Standard Days Method of family </w:t>
            </w:r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lastRenderedPageBreak/>
              <w:t>planning in Rwanda Global Health: Science and Practice 2014;2(2):234-44</w:t>
            </w:r>
          </w:p>
        </w:tc>
      </w:tr>
      <w:tr w:rsidR="008F2C0F" w:rsidRPr="008F2C0F" w14:paraId="4E33EAEE" w14:textId="77777777" w:rsidTr="008F2C0F">
        <w:trPr>
          <w:trHeight w:val="288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6F0C32E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Kaufman et al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D7C9FBD" w14:textId="77777777" w:rsidR="008F2C0F" w:rsidRPr="008F2C0F" w:rsidRDefault="008F2C0F" w:rsidP="006F3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0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109024E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duplicate or secondary reporting of the guidelin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bottom"/>
            <w:hideMark/>
          </w:tcPr>
          <w:p w14:paraId="11AA52B7" w14:textId="77777777" w:rsidR="008F2C0F" w:rsidRPr="008F2C0F" w:rsidRDefault="008F2C0F" w:rsidP="008F2C0F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</w:pPr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eastAsia="fr-FR"/>
                <w14:ligatures w14:val="none"/>
              </w:rPr>
              <w:t xml:space="preserve">Kaufman, J., Zhang, E., &amp; Xie, Z. (2005). </w:t>
            </w:r>
            <w:r w:rsidRPr="008F2C0F">
              <w:rPr>
                <w:rFonts w:ascii="Calibri" w:eastAsia="Times New Roman" w:hAnsi="Calibri" w:cs="Calibri"/>
                <w:color w:val="0563C1"/>
                <w:kern w:val="0"/>
                <w:u w:val="single"/>
                <w:lang w:val="en-US" w:eastAsia="fr-FR"/>
                <w14:ligatures w14:val="none"/>
              </w:rPr>
              <w:t>Quality of Care in China: From Pilot Project to National Program.</w:t>
            </w:r>
          </w:p>
        </w:tc>
      </w:tr>
    </w:tbl>
    <w:p w14:paraId="41ECA070" w14:textId="77777777" w:rsidR="008F2C0F" w:rsidRPr="008F2C0F" w:rsidRDefault="008F2C0F">
      <w:pPr>
        <w:rPr>
          <w:lang w:val="en-US"/>
        </w:rPr>
      </w:pPr>
    </w:p>
    <w:sectPr w:rsidR="008F2C0F" w:rsidRPr="008F2C0F" w:rsidSect="008F2C0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C0F"/>
    <w:rsid w:val="00133607"/>
    <w:rsid w:val="00474185"/>
    <w:rsid w:val="006F3C23"/>
    <w:rsid w:val="008F2C0F"/>
    <w:rsid w:val="009350D1"/>
    <w:rsid w:val="00E937C8"/>
    <w:rsid w:val="00F52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190793"/>
  <w15:chartTrackingRefBased/>
  <w15:docId w15:val="{D9094DD8-5D68-40E5-9EAC-023DEA9E1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8F2C0F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8F2C0F"/>
    <w:rPr>
      <w:color w:val="954F72"/>
      <w:u w:val="single"/>
    </w:rPr>
  </w:style>
  <w:style w:type="paragraph" w:customStyle="1" w:styleId="msonormal0">
    <w:name w:val="msonormal"/>
    <w:basedOn w:val="Normal"/>
    <w:rsid w:val="008F2C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65">
    <w:name w:val="xl65"/>
    <w:basedOn w:val="Normal"/>
    <w:rsid w:val="008F2C0F"/>
    <w:pPr>
      <w:spacing w:before="100" w:beforeAutospacing="1" w:after="100" w:afterAutospacing="1" w:line="240" w:lineRule="auto"/>
    </w:pPr>
    <w:rPr>
      <w:rFonts w:ascii="Roboto" w:eastAsia="Times New Roman" w:hAnsi="Roboto" w:cs="Times New Roman"/>
      <w:color w:val="2A2A2A"/>
      <w:kern w:val="0"/>
      <w:sz w:val="20"/>
      <w:szCs w:val="20"/>
      <w:lang w:eastAsia="fr-FR"/>
      <w14:ligatures w14:val="none"/>
    </w:rPr>
  </w:style>
  <w:style w:type="paragraph" w:customStyle="1" w:styleId="xl66">
    <w:name w:val="xl66"/>
    <w:basedOn w:val="Normal"/>
    <w:rsid w:val="008F2C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67">
    <w:name w:val="xl67"/>
    <w:basedOn w:val="Normal"/>
    <w:rsid w:val="008F2C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kern w:val="0"/>
      <w:sz w:val="24"/>
      <w:szCs w:val="24"/>
      <w:u w:val="single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171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4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-ncbi-nlm-nih-gov.acces.bibl.ulaval.ca/30060754/" TargetMode="External"/><Relationship Id="rId5" Type="http://schemas.openxmlformats.org/officeDocument/2006/relationships/hyperlink" Target="https://pubmed-ncbi-nlm-nih-gov.acces.bibl.ulaval.ca/23881537/" TargetMode="External"/><Relationship Id="rId4" Type="http://schemas.openxmlformats.org/officeDocument/2006/relationships/hyperlink" Target="https://apps.who.int/iris/handle/10665/269646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9</Pages>
  <Words>11796</Words>
  <Characters>64879</Characters>
  <Application>Microsoft Office Word</Application>
  <DocSecurity>0</DocSecurity>
  <Lines>540</Lines>
  <Paragraphs>15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édé Gogovor</dc:creator>
  <cp:keywords/>
  <dc:description/>
  <cp:lastModifiedBy>Amédé Gogovor</cp:lastModifiedBy>
  <cp:revision>2</cp:revision>
  <dcterms:created xsi:type="dcterms:W3CDTF">2023-07-06T16:42:00Z</dcterms:created>
  <dcterms:modified xsi:type="dcterms:W3CDTF">2023-07-06T16:54:00Z</dcterms:modified>
</cp:coreProperties>
</file>